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3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65FFC" w14:textId="77777777" w:rsidR="00B06223" w:rsidRDefault="00107202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Toc38396207"/>
      <w:r>
        <w:rPr>
          <w:noProof/>
        </w:rPr>
        <w:drawing>
          <wp:inline distT="0" distB="0" distL="0" distR="0" wp14:anchorId="78C8D192" wp14:editId="3993FE15">
            <wp:extent cx="4508500" cy="2709545"/>
            <wp:effectExtent l="0" t="0" r="635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End w:id="0"/>
    </w:p>
    <w:p w14:paraId="554D0051" w14:textId="4C5219DB" w:rsidR="00B06223" w:rsidRPr="00AE2D45" w:rsidRDefault="0010720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E01D69">
        <w:rPr>
          <w:rFonts w:ascii="Times New Roman" w:hAnsi="Times New Roman" w:cs="Times New Roman"/>
          <w:sz w:val="24"/>
          <w:szCs w:val="24"/>
        </w:rPr>
        <w:t>S</w:t>
      </w:r>
      <w:r w:rsidR="0074121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Daily survival rate of eel </w:t>
      </w:r>
      <w:r w:rsidR="00AE2D45">
        <w:rPr>
          <w:rFonts w:ascii="Times New Roman" w:hAnsi="Times New Roman" w:cs="Times New Roman"/>
          <w:sz w:val="24"/>
          <w:szCs w:val="24"/>
        </w:rPr>
        <w:t>after being challenge with</w:t>
      </w:r>
      <w:r w:rsidR="00AE2D45" w:rsidRPr="00A930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E2D45">
        <w:rPr>
          <w:rFonts w:ascii="Times New Roman" w:hAnsi="Times New Roman" w:cs="Times New Roman"/>
          <w:i/>
          <w:iCs/>
          <w:sz w:val="24"/>
          <w:szCs w:val="24"/>
        </w:rPr>
        <w:t xml:space="preserve">A. hydrophila. </w:t>
      </w:r>
      <w:r w:rsidR="00AE2D45">
        <w:rPr>
          <w:rFonts w:ascii="Times New Roman" w:hAnsi="Times New Roman" w:cs="Times New Roman"/>
          <w:sz w:val="24"/>
          <w:szCs w:val="24"/>
        </w:rPr>
        <w:t>K-: negative control</w:t>
      </w:r>
      <w:proofErr w:type="gramStart"/>
      <w:r w:rsidR="00AE2D45">
        <w:rPr>
          <w:rFonts w:ascii="Times New Roman" w:hAnsi="Times New Roman" w:cs="Times New Roman"/>
          <w:sz w:val="24"/>
          <w:szCs w:val="24"/>
        </w:rPr>
        <w:t>;K</w:t>
      </w:r>
      <w:proofErr w:type="gramEnd"/>
      <w:r w:rsidR="00AE2D45">
        <w:rPr>
          <w:rFonts w:ascii="Times New Roman" w:hAnsi="Times New Roman" w:cs="Times New Roman"/>
          <w:sz w:val="24"/>
          <w:szCs w:val="24"/>
        </w:rPr>
        <w:t>+:positive co</w:t>
      </w:r>
      <w:bookmarkStart w:id="1" w:name="_GoBack"/>
      <w:bookmarkEnd w:id="1"/>
      <w:r w:rsidR="00AE2D45">
        <w:rPr>
          <w:rFonts w:ascii="Times New Roman" w:hAnsi="Times New Roman" w:cs="Times New Roman"/>
          <w:sz w:val="24"/>
          <w:szCs w:val="24"/>
        </w:rPr>
        <w:t>ntrol; Enro: Treatment with enromycin; KBM: Treatment with shallot skin powder; Actino: Treatment with actinomycetes metabolite</w:t>
      </w:r>
    </w:p>
    <w:p w14:paraId="0611FEFE" w14:textId="77777777" w:rsidR="00B06223" w:rsidRDefault="00B06223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A67B00E" w14:textId="77777777" w:rsidR="00B06223" w:rsidRDefault="001072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B34F5D8" wp14:editId="28D8C1EC">
            <wp:extent cx="5731510" cy="2318385"/>
            <wp:effectExtent l="0" t="0" r="2540" b="571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857210F" w14:textId="7D49FD39" w:rsidR="00AE2D45" w:rsidRPr="00AE2D45" w:rsidRDefault="00107202" w:rsidP="00AE2D4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E01D69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E2D45">
        <w:rPr>
          <w:rFonts w:ascii="Times New Roman" w:hAnsi="Times New Roman" w:cs="Times New Roman"/>
          <w:sz w:val="24"/>
          <w:szCs w:val="24"/>
        </w:rPr>
        <w:t>Total erythrocyte</w:t>
      </w:r>
      <w:r w:rsidR="006F1403">
        <w:rPr>
          <w:rFonts w:ascii="Times New Roman" w:hAnsi="Times New Roman" w:cs="Times New Roman"/>
          <w:sz w:val="24"/>
          <w:szCs w:val="24"/>
        </w:rPr>
        <w:t xml:space="preserve"> of eel </w:t>
      </w:r>
      <w:r w:rsidR="00AE2D45">
        <w:rPr>
          <w:rFonts w:ascii="Times New Roman" w:hAnsi="Times New Roman" w:cs="Times New Roman"/>
          <w:sz w:val="24"/>
          <w:szCs w:val="24"/>
        </w:rPr>
        <w:t>after being challenge with</w:t>
      </w:r>
      <w:r w:rsidR="00AE2D45" w:rsidRPr="00A930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E2D45">
        <w:rPr>
          <w:rFonts w:ascii="Times New Roman" w:hAnsi="Times New Roman" w:cs="Times New Roman"/>
          <w:i/>
          <w:iCs/>
          <w:sz w:val="24"/>
          <w:szCs w:val="24"/>
        </w:rPr>
        <w:t xml:space="preserve">A. hydrophila. </w:t>
      </w:r>
      <w:r w:rsidR="00AE2D45">
        <w:rPr>
          <w:rFonts w:ascii="Times New Roman" w:hAnsi="Times New Roman" w:cs="Times New Roman"/>
          <w:sz w:val="24"/>
          <w:szCs w:val="24"/>
        </w:rPr>
        <w:t>K-: negative control</w:t>
      </w:r>
      <w:proofErr w:type="gramStart"/>
      <w:r w:rsidR="00AE2D45">
        <w:rPr>
          <w:rFonts w:ascii="Times New Roman" w:hAnsi="Times New Roman" w:cs="Times New Roman"/>
          <w:sz w:val="24"/>
          <w:szCs w:val="24"/>
        </w:rPr>
        <w:t>;K</w:t>
      </w:r>
      <w:proofErr w:type="gramEnd"/>
      <w:r w:rsidR="00AE2D45">
        <w:rPr>
          <w:rFonts w:ascii="Times New Roman" w:hAnsi="Times New Roman" w:cs="Times New Roman"/>
          <w:sz w:val="24"/>
          <w:szCs w:val="24"/>
        </w:rPr>
        <w:t>+:positive control; Enro: Treatment with enromycin; KBM: Treatment with shallot skin powder; Actino: Treatment with actinomycetes metabolite</w:t>
      </w:r>
    </w:p>
    <w:p w14:paraId="06D9DD9C" w14:textId="719C1BFB" w:rsidR="00B06223" w:rsidRDefault="00B062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1758F3" w14:textId="77777777" w:rsidR="00B06223" w:rsidRDefault="00B062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E5654B" w14:textId="77777777" w:rsidR="00B06223" w:rsidRDefault="00B06223">
      <w:pPr>
        <w:spacing w:after="0" w:line="480" w:lineRule="auto"/>
        <w:jc w:val="both"/>
        <w:rPr>
          <w:lang w:val="id-ID"/>
        </w:rPr>
      </w:pPr>
    </w:p>
    <w:p w14:paraId="6F6B9F19" w14:textId="77777777" w:rsidR="00B06223" w:rsidRDefault="001072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noProof/>
        </w:rPr>
        <w:lastRenderedPageBreak/>
        <w:drawing>
          <wp:inline distT="0" distB="0" distL="0" distR="0" wp14:anchorId="12C9AC2C" wp14:editId="6ECB537F">
            <wp:extent cx="5731510" cy="2318385"/>
            <wp:effectExtent l="0" t="0" r="2540" b="571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25A9B26" w14:textId="77777777" w:rsidR="00AE2D45" w:rsidRPr="00AE2D45" w:rsidRDefault="00107202" w:rsidP="00AE2D4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255BDD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E2D45">
        <w:rPr>
          <w:rFonts w:ascii="Times New Roman" w:hAnsi="Times New Roman" w:cs="Times New Roman"/>
          <w:sz w:val="24"/>
          <w:szCs w:val="24"/>
        </w:rPr>
        <w:t>Total leucocyte</w:t>
      </w:r>
      <w:r>
        <w:rPr>
          <w:rFonts w:ascii="Times New Roman" w:hAnsi="Times New Roman" w:cs="Times New Roman"/>
          <w:sz w:val="24"/>
          <w:szCs w:val="24"/>
        </w:rPr>
        <w:t xml:space="preserve"> of eel </w:t>
      </w:r>
      <w:r w:rsidR="00AE2D45">
        <w:rPr>
          <w:rFonts w:ascii="Times New Roman" w:hAnsi="Times New Roman" w:cs="Times New Roman"/>
          <w:sz w:val="24"/>
          <w:szCs w:val="24"/>
        </w:rPr>
        <w:t>after being challenge with</w:t>
      </w:r>
      <w:r w:rsidR="00AE2D45" w:rsidRPr="00A930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E2D45">
        <w:rPr>
          <w:rFonts w:ascii="Times New Roman" w:hAnsi="Times New Roman" w:cs="Times New Roman"/>
          <w:i/>
          <w:iCs/>
          <w:sz w:val="24"/>
          <w:szCs w:val="24"/>
        </w:rPr>
        <w:t xml:space="preserve">A. hydrophila. </w:t>
      </w:r>
      <w:r w:rsidR="00AE2D45">
        <w:rPr>
          <w:rFonts w:ascii="Times New Roman" w:hAnsi="Times New Roman" w:cs="Times New Roman"/>
          <w:sz w:val="24"/>
          <w:szCs w:val="24"/>
        </w:rPr>
        <w:t>K-: negative control</w:t>
      </w:r>
      <w:proofErr w:type="gramStart"/>
      <w:r w:rsidR="00AE2D45">
        <w:rPr>
          <w:rFonts w:ascii="Times New Roman" w:hAnsi="Times New Roman" w:cs="Times New Roman"/>
          <w:sz w:val="24"/>
          <w:szCs w:val="24"/>
        </w:rPr>
        <w:t>;K</w:t>
      </w:r>
      <w:proofErr w:type="gramEnd"/>
      <w:r w:rsidR="00AE2D45">
        <w:rPr>
          <w:rFonts w:ascii="Times New Roman" w:hAnsi="Times New Roman" w:cs="Times New Roman"/>
          <w:sz w:val="24"/>
          <w:szCs w:val="24"/>
        </w:rPr>
        <w:t>+:positive control; Enro: Treatment with enromycin; KBM: Treatment with shallot skin powder; Actino: Treatment with actinomycetes metabolite</w:t>
      </w:r>
    </w:p>
    <w:p w14:paraId="0EC36C69" w14:textId="18FF04AE" w:rsidR="00B06223" w:rsidRDefault="00B062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06C796" w14:textId="77777777" w:rsidR="00B06223" w:rsidRDefault="00107202">
      <w:pPr>
        <w:tabs>
          <w:tab w:val="left" w:pos="624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ascii="Times New Roman" w:hAnsi="Times New Roman" w:cs="Times New Roman"/>
          <w:sz w:val="24"/>
          <w:szCs w:val="24"/>
          <w:lang w:val="id-ID"/>
        </w:rPr>
        <w:tab/>
      </w:r>
    </w:p>
    <w:p w14:paraId="252395BE" w14:textId="77777777" w:rsidR="00B06223" w:rsidRDefault="001072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noProof/>
        </w:rPr>
        <w:drawing>
          <wp:inline distT="0" distB="0" distL="0" distR="0" wp14:anchorId="4AA19CFB" wp14:editId="35102F29">
            <wp:extent cx="5731510" cy="2311400"/>
            <wp:effectExtent l="0" t="0" r="254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00CC2FA" w14:textId="6A47BF4B" w:rsidR="00AE2D45" w:rsidRPr="00AE2D45" w:rsidRDefault="00107202" w:rsidP="00AE2D4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255BDD">
        <w:rPr>
          <w:rFonts w:ascii="Times New Roman" w:hAnsi="Times New Roman" w:cs="Times New Roman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 Hemoglobin of eel </w:t>
      </w:r>
      <w:r w:rsidR="00AE2D45">
        <w:rPr>
          <w:rFonts w:ascii="Times New Roman" w:hAnsi="Times New Roman" w:cs="Times New Roman"/>
          <w:sz w:val="24"/>
          <w:szCs w:val="24"/>
        </w:rPr>
        <w:t>after being challenge with</w:t>
      </w:r>
      <w:r w:rsidR="00AE2D45" w:rsidRPr="00A930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E2D45">
        <w:rPr>
          <w:rFonts w:ascii="Times New Roman" w:hAnsi="Times New Roman" w:cs="Times New Roman"/>
          <w:i/>
          <w:iCs/>
          <w:sz w:val="24"/>
          <w:szCs w:val="24"/>
        </w:rPr>
        <w:t xml:space="preserve">A. hydrophila. </w:t>
      </w:r>
      <w:r w:rsidR="00AE2D45">
        <w:rPr>
          <w:rFonts w:ascii="Times New Roman" w:hAnsi="Times New Roman" w:cs="Times New Roman"/>
          <w:sz w:val="24"/>
          <w:szCs w:val="24"/>
        </w:rPr>
        <w:t>K-: negative control</w:t>
      </w:r>
      <w:proofErr w:type="gramStart"/>
      <w:r w:rsidR="00AE2D45">
        <w:rPr>
          <w:rFonts w:ascii="Times New Roman" w:hAnsi="Times New Roman" w:cs="Times New Roman"/>
          <w:sz w:val="24"/>
          <w:szCs w:val="24"/>
        </w:rPr>
        <w:t>;K</w:t>
      </w:r>
      <w:proofErr w:type="gramEnd"/>
      <w:r w:rsidR="00AE2D45">
        <w:rPr>
          <w:rFonts w:ascii="Times New Roman" w:hAnsi="Times New Roman" w:cs="Times New Roman"/>
          <w:sz w:val="24"/>
          <w:szCs w:val="24"/>
        </w:rPr>
        <w:t>+:positive control; Enro: Treatment with enromycin; KBM: Treatment with shallot skin powder; Actino: Treatment with actinomycetes metabolite</w:t>
      </w:r>
    </w:p>
    <w:p w14:paraId="61346D91" w14:textId="34A0F585" w:rsidR="00B06223" w:rsidRDefault="00B062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5C41D2" w14:textId="77777777" w:rsidR="00B06223" w:rsidRDefault="00B062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1ABBBA" w14:textId="77777777" w:rsidR="00B06223" w:rsidRDefault="00B062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A08E09" w14:textId="77777777" w:rsidR="00B06223" w:rsidRDefault="001072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8EE19E7" wp14:editId="6B4DAEEC">
            <wp:extent cx="5731510" cy="2311400"/>
            <wp:effectExtent l="0" t="0" r="2540" b="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8EB4C67" w14:textId="77777777" w:rsidR="00AE2D45" w:rsidRPr="00AE2D45" w:rsidRDefault="00107202" w:rsidP="00AE2D4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255BDD">
        <w:rPr>
          <w:rFonts w:ascii="Times New Roman" w:hAnsi="Times New Roman" w:cs="Times New Roman"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 Hematocrit of eel </w:t>
      </w:r>
      <w:r w:rsidR="00AE2D45">
        <w:rPr>
          <w:rFonts w:ascii="Times New Roman" w:hAnsi="Times New Roman" w:cs="Times New Roman"/>
          <w:sz w:val="24"/>
          <w:szCs w:val="24"/>
        </w:rPr>
        <w:t>after being challenge with</w:t>
      </w:r>
      <w:r w:rsidR="00AE2D45" w:rsidRPr="00A930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E2D45">
        <w:rPr>
          <w:rFonts w:ascii="Times New Roman" w:hAnsi="Times New Roman" w:cs="Times New Roman"/>
          <w:i/>
          <w:iCs/>
          <w:sz w:val="24"/>
          <w:szCs w:val="24"/>
        </w:rPr>
        <w:t xml:space="preserve">A. hydrophila. </w:t>
      </w:r>
      <w:r w:rsidR="00AE2D45">
        <w:rPr>
          <w:rFonts w:ascii="Times New Roman" w:hAnsi="Times New Roman" w:cs="Times New Roman"/>
          <w:sz w:val="24"/>
          <w:szCs w:val="24"/>
        </w:rPr>
        <w:t>K-: negative control</w:t>
      </w:r>
      <w:proofErr w:type="gramStart"/>
      <w:r w:rsidR="00AE2D45">
        <w:rPr>
          <w:rFonts w:ascii="Times New Roman" w:hAnsi="Times New Roman" w:cs="Times New Roman"/>
          <w:sz w:val="24"/>
          <w:szCs w:val="24"/>
        </w:rPr>
        <w:t>;K</w:t>
      </w:r>
      <w:proofErr w:type="gramEnd"/>
      <w:r w:rsidR="00AE2D45">
        <w:rPr>
          <w:rFonts w:ascii="Times New Roman" w:hAnsi="Times New Roman" w:cs="Times New Roman"/>
          <w:sz w:val="24"/>
          <w:szCs w:val="24"/>
        </w:rPr>
        <w:t>+:positive control; Enro: Treatment with enromycin; KBM: Treatment with shallot skin powder; Actino: Treatment with actinomycetes metabolite</w:t>
      </w:r>
    </w:p>
    <w:p w14:paraId="6175C356" w14:textId="05DEE03E" w:rsidR="00B06223" w:rsidRDefault="00B062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BE6FE8" w14:textId="77777777" w:rsidR="00B06223" w:rsidRDefault="0010720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A5B1BFA" wp14:editId="144D455A">
            <wp:extent cx="4572000" cy="2480310"/>
            <wp:effectExtent l="0" t="0" r="0" b="0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5E30844" w14:textId="77777777" w:rsidR="00AE2D45" w:rsidRPr="00AE2D45" w:rsidRDefault="00107202" w:rsidP="00AE2D4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255BDD">
        <w:rPr>
          <w:rFonts w:ascii="Times New Roman" w:hAnsi="Times New Roman" w:cs="Times New Roman"/>
          <w:sz w:val="24"/>
          <w:szCs w:val="24"/>
        </w:rPr>
        <w:t>S6</w:t>
      </w:r>
      <w:r>
        <w:rPr>
          <w:rFonts w:ascii="Times New Roman" w:hAnsi="Times New Roman" w:cs="Times New Roman"/>
          <w:sz w:val="24"/>
          <w:szCs w:val="24"/>
        </w:rPr>
        <w:t xml:space="preserve"> Respiratory burst of eel </w:t>
      </w:r>
      <w:r w:rsidR="00AE2D45">
        <w:rPr>
          <w:rFonts w:ascii="Times New Roman" w:hAnsi="Times New Roman" w:cs="Times New Roman"/>
          <w:sz w:val="24"/>
          <w:szCs w:val="24"/>
        </w:rPr>
        <w:t>after being challenge with</w:t>
      </w:r>
      <w:r w:rsidR="00AE2D45" w:rsidRPr="00A930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E2D45">
        <w:rPr>
          <w:rFonts w:ascii="Times New Roman" w:hAnsi="Times New Roman" w:cs="Times New Roman"/>
          <w:i/>
          <w:iCs/>
          <w:sz w:val="24"/>
          <w:szCs w:val="24"/>
        </w:rPr>
        <w:t xml:space="preserve">A. hydrophila. </w:t>
      </w:r>
      <w:r w:rsidR="00AE2D45">
        <w:rPr>
          <w:rFonts w:ascii="Times New Roman" w:hAnsi="Times New Roman" w:cs="Times New Roman"/>
          <w:sz w:val="24"/>
          <w:szCs w:val="24"/>
        </w:rPr>
        <w:t>K-: negative control</w:t>
      </w:r>
      <w:proofErr w:type="gramStart"/>
      <w:r w:rsidR="00AE2D45">
        <w:rPr>
          <w:rFonts w:ascii="Times New Roman" w:hAnsi="Times New Roman" w:cs="Times New Roman"/>
          <w:sz w:val="24"/>
          <w:szCs w:val="24"/>
        </w:rPr>
        <w:t>;K</w:t>
      </w:r>
      <w:proofErr w:type="gramEnd"/>
      <w:r w:rsidR="00AE2D45">
        <w:rPr>
          <w:rFonts w:ascii="Times New Roman" w:hAnsi="Times New Roman" w:cs="Times New Roman"/>
          <w:sz w:val="24"/>
          <w:szCs w:val="24"/>
        </w:rPr>
        <w:t>+:positive control; Enro: Treatment with enromycin; KBM: Treatment with shallot skin powder; Actino: Treatment with actinomycetes metabolite</w:t>
      </w:r>
    </w:p>
    <w:p w14:paraId="64BDE086" w14:textId="51C0FBE8" w:rsidR="001C688D" w:rsidRDefault="001C688D" w:rsidP="00255BDD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C0DE5FF" w14:textId="77777777" w:rsidR="001C688D" w:rsidRDefault="001C688D" w:rsidP="00255BDD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0071EAE" w14:textId="1DCB3158" w:rsidR="00231909" w:rsidRPr="00231909" w:rsidRDefault="001C688D" w:rsidP="00231909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231909">
        <w:rPr>
          <w:rFonts w:ascii="Times New Roman" w:hAnsi="Times New Roman" w:cs="Times New Roman"/>
          <w:sz w:val="24"/>
          <w:szCs w:val="24"/>
        </w:rPr>
        <w:t xml:space="preserve">Table S1 </w:t>
      </w:r>
      <w:r w:rsidR="0085521E" w:rsidRPr="00231909">
        <w:rPr>
          <w:rFonts w:ascii="Times New Roman" w:hAnsi="Times New Roman" w:cs="Times New Roman"/>
          <w:sz w:val="24"/>
          <w:szCs w:val="24"/>
        </w:rPr>
        <w:t xml:space="preserve">Water quality maintenance parameters measured during challenge with </w:t>
      </w:r>
      <w:r w:rsidR="0085521E" w:rsidRPr="00231909">
        <w:rPr>
          <w:rFonts w:ascii="Times New Roman" w:hAnsi="Times New Roman" w:cs="Times New Roman"/>
          <w:i/>
          <w:sz w:val="24"/>
          <w:szCs w:val="24"/>
        </w:rPr>
        <w:t>A</w:t>
      </w:r>
      <w:r w:rsidR="0085521E" w:rsidRPr="00231909">
        <w:rPr>
          <w:rFonts w:ascii="Times New Roman" w:hAnsi="Times New Roman" w:cs="Times New Roman"/>
          <w:sz w:val="24"/>
          <w:szCs w:val="24"/>
        </w:rPr>
        <w:t xml:space="preserve">. </w:t>
      </w:r>
      <w:r w:rsidR="0085521E" w:rsidRPr="00231909">
        <w:rPr>
          <w:rFonts w:ascii="Times New Roman" w:hAnsi="Times New Roman" w:cs="Times New Roman"/>
          <w:i/>
          <w:sz w:val="24"/>
          <w:szCs w:val="24"/>
        </w:rPr>
        <w:t>hydrophilia</w:t>
      </w:r>
    </w:p>
    <w:p w14:paraId="6C30E10F" w14:textId="77777777" w:rsidR="00231909" w:rsidRDefault="00231909" w:rsidP="00231909">
      <w:pPr>
        <w:keepNext/>
        <w:spacing w:after="0" w:line="480" w:lineRule="auto"/>
        <w:ind w:firstLine="720"/>
        <w:rPr>
          <w:sz w:val="20"/>
          <w:szCs w:val="20"/>
        </w:rPr>
      </w:pPr>
    </w:p>
    <w:p w14:paraId="3134DFBD" w14:textId="2A36F336" w:rsidR="0085521E" w:rsidRPr="0085521E" w:rsidRDefault="0085521E" w:rsidP="0085521E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1D1B70C" w14:textId="77777777" w:rsidR="0085521E" w:rsidRPr="001C688D" w:rsidRDefault="0085521E" w:rsidP="00255BD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82"/>
        <w:tblOverlap w:val="never"/>
        <w:tblW w:w="11561" w:type="dxa"/>
        <w:tblLayout w:type="fixed"/>
        <w:tblLook w:val="04A0" w:firstRow="1" w:lastRow="0" w:firstColumn="1" w:lastColumn="0" w:noHBand="0" w:noVBand="1"/>
      </w:tblPr>
      <w:tblGrid>
        <w:gridCol w:w="1704"/>
        <w:gridCol w:w="1275"/>
        <w:gridCol w:w="1403"/>
        <w:gridCol w:w="1372"/>
        <w:gridCol w:w="1414"/>
        <w:gridCol w:w="1318"/>
        <w:gridCol w:w="1136"/>
        <w:gridCol w:w="1939"/>
      </w:tblGrid>
      <w:tr w:rsidR="001C688D" w:rsidRPr="001C688D" w14:paraId="28B2EB86" w14:textId="77777777" w:rsidTr="001C688D">
        <w:trPr>
          <w:trHeight w:val="200"/>
        </w:trPr>
        <w:tc>
          <w:tcPr>
            <w:tcW w:w="170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4FAA3DD1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6782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51126028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3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48FFACAE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Optimum</w:t>
            </w:r>
          </w:p>
        </w:tc>
        <w:tc>
          <w:tcPr>
            <w:tcW w:w="193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13907A5D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C688D" w:rsidRPr="001C688D" w14:paraId="7BB7C8BD" w14:textId="77777777" w:rsidTr="001C688D">
        <w:trPr>
          <w:trHeight w:val="200"/>
        </w:trPr>
        <w:tc>
          <w:tcPr>
            <w:tcW w:w="1704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73022DD2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35A4CFB2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K-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0EC0A3A1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K+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0F52014D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Enro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5808A816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KBM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5F2527E9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Actino</w:t>
            </w:r>
          </w:p>
        </w:tc>
        <w:tc>
          <w:tcPr>
            <w:tcW w:w="113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2F790045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500C1CC0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88D" w:rsidRPr="001C688D" w14:paraId="74DB0B56" w14:textId="77777777" w:rsidTr="001C688D">
        <w:trPr>
          <w:trHeight w:val="2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F671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Temperature (</w:t>
            </w:r>
            <w:r w:rsidRPr="001C6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2997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26,6 - 27,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45D8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26,2 - 27,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4DF3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26,0 - 27,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655A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26,0 - 27,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141F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26,5 - 27,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CEB8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 xml:space="preserve">23,0 - 31,0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1A12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 xml:space="preserve">Scabra et al. </w:t>
            </w: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Pr="001C688D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>6</w:t>
            </w:r>
          </w:p>
        </w:tc>
      </w:tr>
      <w:tr w:rsidR="001C688D" w:rsidRPr="001C688D" w14:paraId="2B668306" w14:textId="77777777" w:rsidTr="001C688D">
        <w:trPr>
          <w:trHeight w:val="19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EA8A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DO (mg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7331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4,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0E72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5,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F7C5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4,7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F790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4,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3598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4,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B95F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&gt; 4,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5158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 xml:space="preserve">Scabra et al. </w:t>
            </w: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Pr="001C688D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>6</w:t>
            </w:r>
          </w:p>
        </w:tc>
      </w:tr>
      <w:tr w:rsidR="001C688D" w:rsidRPr="001C688D" w14:paraId="26D08B85" w14:textId="77777777" w:rsidTr="001C688D">
        <w:trPr>
          <w:trHeight w:val="19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3FCB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1494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7,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56B1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7,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B7EB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7,4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7057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7,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7566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7,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A1F2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6,0 - 8,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9D3A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 xml:space="preserve">Scabra et al. </w:t>
            </w: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Pr="001C688D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>6</w:t>
            </w:r>
          </w:p>
        </w:tc>
      </w:tr>
      <w:tr w:rsidR="001C688D" w:rsidRPr="001C688D" w14:paraId="57901B59" w14:textId="77777777" w:rsidTr="001C688D">
        <w:trPr>
          <w:trHeight w:val="200"/>
        </w:trPr>
        <w:tc>
          <w:tcPr>
            <w:tcW w:w="170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298531CD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Ammonia (mg/L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75D4600F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0,03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6F761070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0,01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1F619598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0,01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7DB4BA43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0,01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195A9893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0,02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439BF92C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 xml:space="preserve">&lt; 0,1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51B2E88C" w14:textId="77777777" w:rsidR="001C688D" w:rsidRPr="001C688D" w:rsidRDefault="001C688D" w:rsidP="001C688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88D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 xml:space="preserve">Scabra et al. </w:t>
            </w:r>
            <w:r w:rsidRPr="001C688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Pr="001C688D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>6</w:t>
            </w:r>
          </w:p>
        </w:tc>
      </w:tr>
    </w:tbl>
    <w:p w14:paraId="49191489" w14:textId="44247007" w:rsidR="00B06223" w:rsidRDefault="00107202" w:rsidP="00255BD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9C58EB" wp14:editId="443AA221">
                <wp:simplePos x="0" y="0"/>
                <wp:positionH relativeFrom="column">
                  <wp:posOffset>4206240</wp:posOffset>
                </wp:positionH>
                <wp:positionV relativeFrom="paragraph">
                  <wp:posOffset>4163060</wp:posOffset>
                </wp:positionV>
                <wp:extent cx="484505" cy="314325"/>
                <wp:effectExtent l="0" t="0" r="0" b="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05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972986" w14:textId="77777777" w:rsidR="00B06223" w:rsidRDefault="001072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49C58EB" id="Rectangle 35" o:spid="_x0000_s1026" style="position:absolute;left:0;text-align:left;margin-left:331.2pt;margin-top:327.8pt;width:38.15pt;height:24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" filled="f" stroked="f" strokeweight="1pt">
                <v:textbox>
                  <w:txbxContent>
                    <w:p w14:paraId="1D972986" w14:textId="77777777" w:rsidR="00B06223" w:rsidRDefault="0000000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C0E0A3" wp14:editId="4376A9AD">
                <wp:simplePos x="0" y="0"/>
                <wp:positionH relativeFrom="column">
                  <wp:posOffset>1005205</wp:posOffset>
                </wp:positionH>
                <wp:positionV relativeFrom="paragraph">
                  <wp:posOffset>4162425</wp:posOffset>
                </wp:positionV>
                <wp:extent cx="484505" cy="314325"/>
                <wp:effectExtent l="0" t="0" r="0" b="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05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3310A9" w14:textId="77777777" w:rsidR="00B06223" w:rsidRDefault="001072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5C0E0A3" id="Rectangle 36" o:spid="_x0000_s1027" style="position:absolute;left:0;text-align:left;margin-left:79.15pt;margin-top:327.75pt;width:38.15pt;height:24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" filled="f" stroked="f" strokeweight="1pt">
                <v:textbox>
                  <w:txbxContent>
                    <w:p w14:paraId="743310A9" w14:textId="77777777" w:rsidR="00B06223" w:rsidRDefault="0000000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58313B" wp14:editId="6465870A">
                <wp:simplePos x="0" y="0"/>
                <wp:positionH relativeFrom="column">
                  <wp:posOffset>1009015</wp:posOffset>
                </wp:positionH>
                <wp:positionV relativeFrom="paragraph">
                  <wp:posOffset>1949450</wp:posOffset>
                </wp:positionV>
                <wp:extent cx="484505" cy="314325"/>
                <wp:effectExtent l="0" t="0" r="0" b="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05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F32022" w14:textId="1F53CF52" w:rsidR="00B06223" w:rsidRDefault="00B0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id-ID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A58313B" id="Rectangle 31" o:spid="_x0000_s1028" style="position:absolute;left:0;text-align:left;margin-left:79.45pt;margin-top:153.5pt;width:38.15pt;height:24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" filled="f" stroked="f" strokeweight="1pt">
                <v:textbox>
                  <w:txbxContent>
                    <w:p w14:paraId="22F32022" w14:textId="1F53CF52" w:rsidR="00B06223" w:rsidRDefault="00B0622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id-ID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B06223" w:rsidSect="00107202">
      <w:headerReference w:type="default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092476" w14:textId="77777777" w:rsidR="00FC4F7B" w:rsidRDefault="00FC4F7B">
      <w:pPr>
        <w:spacing w:line="240" w:lineRule="auto"/>
      </w:pPr>
      <w:r>
        <w:separator/>
      </w:r>
    </w:p>
  </w:endnote>
  <w:endnote w:type="continuationSeparator" w:id="0">
    <w:p w14:paraId="07F20E51" w14:textId="77777777" w:rsidR="00FC4F7B" w:rsidRDefault="00FC4F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1451213"/>
    </w:sdtPr>
    <w:sdtEndPr/>
    <w:sdtContent>
      <w:p w14:paraId="59C5AD3A" w14:textId="77777777" w:rsidR="00B06223" w:rsidRDefault="001072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0F9373CC" w14:textId="77777777" w:rsidR="00B06223" w:rsidRDefault="00B062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265B8F" w14:textId="77777777" w:rsidR="00FC4F7B" w:rsidRDefault="00FC4F7B">
      <w:pPr>
        <w:spacing w:after="0"/>
      </w:pPr>
      <w:r>
        <w:separator/>
      </w:r>
    </w:p>
  </w:footnote>
  <w:footnote w:type="continuationSeparator" w:id="0">
    <w:p w14:paraId="42BA2671" w14:textId="77777777" w:rsidR="00FC4F7B" w:rsidRDefault="00FC4F7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A70F0A" w14:textId="77777777" w:rsidR="00B06223" w:rsidRDefault="00B0622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DA2550"/>
    <w:multiLevelType w:val="multilevel"/>
    <w:tmpl w:val="4BDA2550"/>
    <w:lvl w:ilvl="0">
      <w:start w:val="1"/>
      <w:numFmt w:val="decimal"/>
      <w:lvlText w:val="%1."/>
      <w:lvlJc w:val="left"/>
      <w:pPr>
        <w:ind w:left="6031" w:hanging="360"/>
      </w:pPr>
    </w:lvl>
    <w:lvl w:ilvl="1">
      <w:start w:val="1"/>
      <w:numFmt w:val="lowerLetter"/>
      <w:lvlText w:val="%2."/>
      <w:lvlJc w:val="left"/>
      <w:pPr>
        <w:ind w:left="6751" w:hanging="360"/>
      </w:pPr>
    </w:lvl>
    <w:lvl w:ilvl="2">
      <w:start w:val="1"/>
      <w:numFmt w:val="lowerRoman"/>
      <w:lvlText w:val="%3."/>
      <w:lvlJc w:val="right"/>
      <w:pPr>
        <w:ind w:left="7471" w:hanging="180"/>
      </w:pPr>
    </w:lvl>
    <w:lvl w:ilvl="3">
      <w:start w:val="1"/>
      <w:numFmt w:val="decimal"/>
      <w:lvlText w:val="%4."/>
      <w:lvlJc w:val="left"/>
      <w:pPr>
        <w:ind w:left="8191" w:hanging="360"/>
      </w:pPr>
    </w:lvl>
    <w:lvl w:ilvl="4">
      <w:start w:val="1"/>
      <w:numFmt w:val="lowerLetter"/>
      <w:lvlText w:val="%5."/>
      <w:lvlJc w:val="left"/>
      <w:pPr>
        <w:ind w:left="8911" w:hanging="360"/>
      </w:pPr>
    </w:lvl>
    <w:lvl w:ilvl="5">
      <w:start w:val="1"/>
      <w:numFmt w:val="lowerRoman"/>
      <w:lvlText w:val="%6."/>
      <w:lvlJc w:val="right"/>
      <w:pPr>
        <w:ind w:left="9631" w:hanging="180"/>
      </w:pPr>
    </w:lvl>
    <w:lvl w:ilvl="6">
      <w:start w:val="1"/>
      <w:numFmt w:val="decimal"/>
      <w:lvlText w:val="%7."/>
      <w:lvlJc w:val="left"/>
      <w:pPr>
        <w:ind w:left="10351" w:hanging="360"/>
      </w:pPr>
    </w:lvl>
    <w:lvl w:ilvl="7">
      <w:start w:val="1"/>
      <w:numFmt w:val="lowerLetter"/>
      <w:lvlText w:val="%8."/>
      <w:lvlJc w:val="left"/>
      <w:pPr>
        <w:ind w:left="11071" w:hanging="360"/>
      </w:pPr>
    </w:lvl>
    <w:lvl w:ilvl="8">
      <w:start w:val="1"/>
      <w:numFmt w:val="lowerRoman"/>
      <w:lvlText w:val="%9."/>
      <w:lvlJc w:val="right"/>
      <w:pPr>
        <w:ind w:left="1179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6C7"/>
    <w:rsid w:val="00001CA4"/>
    <w:rsid w:val="000021AF"/>
    <w:rsid w:val="00016F0F"/>
    <w:rsid w:val="00017291"/>
    <w:rsid w:val="00021EE1"/>
    <w:rsid w:val="00024F72"/>
    <w:rsid w:val="00035210"/>
    <w:rsid w:val="000355B3"/>
    <w:rsid w:val="00040DE4"/>
    <w:rsid w:val="0005012F"/>
    <w:rsid w:val="00050F15"/>
    <w:rsid w:val="00051AF4"/>
    <w:rsid w:val="0005403B"/>
    <w:rsid w:val="000546B6"/>
    <w:rsid w:val="00055395"/>
    <w:rsid w:val="00057419"/>
    <w:rsid w:val="000605F0"/>
    <w:rsid w:val="00060DFD"/>
    <w:rsid w:val="00061026"/>
    <w:rsid w:val="0006250C"/>
    <w:rsid w:val="00065B6B"/>
    <w:rsid w:val="00067C58"/>
    <w:rsid w:val="000721D8"/>
    <w:rsid w:val="00073565"/>
    <w:rsid w:val="000747DA"/>
    <w:rsid w:val="00074D57"/>
    <w:rsid w:val="00075EFB"/>
    <w:rsid w:val="0007655B"/>
    <w:rsid w:val="00081220"/>
    <w:rsid w:val="0008168B"/>
    <w:rsid w:val="00083896"/>
    <w:rsid w:val="000856F2"/>
    <w:rsid w:val="00091294"/>
    <w:rsid w:val="000920D5"/>
    <w:rsid w:val="00093C93"/>
    <w:rsid w:val="000953E3"/>
    <w:rsid w:val="000A048A"/>
    <w:rsid w:val="000A495A"/>
    <w:rsid w:val="000A574A"/>
    <w:rsid w:val="000A57F2"/>
    <w:rsid w:val="000A7D82"/>
    <w:rsid w:val="000B15C5"/>
    <w:rsid w:val="000B2AD9"/>
    <w:rsid w:val="000B4AFC"/>
    <w:rsid w:val="000B4EE0"/>
    <w:rsid w:val="000B68AD"/>
    <w:rsid w:val="000C2182"/>
    <w:rsid w:val="000C2467"/>
    <w:rsid w:val="000C6CEE"/>
    <w:rsid w:val="000D178D"/>
    <w:rsid w:val="000D2A82"/>
    <w:rsid w:val="000D349D"/>
    <w:rsid w:val="000D5585"/>
    <w:rsid w:val="000D6B91"/>
    <w:rsid w:val="000D7F54"/>
    <w:rsid w:val="000E564B"/>
    <w:rsid w:val="000F0B29"/>
    <w:rsid w:val="000F306B"/>
    <w:rsid w:val="000F533B"/>
    <w:rsid w:val="00100ADE"/>
    <w:rsid w:val="00102347"/>
    <w:rsid w:val="00107202"/>
    <w:rsid w:val="00107B62"/>
    <w:rsid w:val="00111C89"/>
    <w:rsid w:val="001126BC"/>
    <w:rsid w:val="00114BE0"/>
    <w:rsid w:val="00114EE0"/>
    <w:rsid w:val="0011641C"/>
    <w:rsid w:val="00117B85"/>
    <w:rsid w:val="001235B0"/>
    <w:rsid w:val="001330DE"/>
    <w:rsid w:val="00136D3A"/>
    <w:rsid w:val="00141CD2"/>
    <w:rsid w:val="0015290F"/>
    <w:rsid w:val="00152D52"/>
    <w:rsid w:val="00153607"/>
    <w:rsid w:val="00153898"/>
    <w:rsid w:val="001604CA"/>
    <w:rsid w:val="00172EA8"/>
    <w:rsid w:val="00173C3B"/>
    <w:rsid w:val="00174606"/>
    <w:rsid w:val="0017487E"/>
    <w:rsid w:val="001751A9"/>
    <w:rsid w:val="00176FB6"/>
    <w:rsid w:val="001817E1"/>
    <w:rsid w:val="001837D3"/>
    <w:rsid w:val="001846E9"/>
    <w:rsid w:val="00184A28"/>
    <w:rsid w:val="00185897"/>
    <w:rsid w:val="00191091"/>
    <w:rsid w:val="00193952"/>
    <w:rsid w:val="001A0B26"/>
    <w:rsid w:val="001A44C5"/>
    <w:rsid w:val="001A78E3"/>
    <w:rsid w:val="001B5D97"/>
    <w:rsid w:val="001C30D6"/>
    <w:rsid w:val="001C3139"/>
    <w:rsid w:val="001C688D"/>
    <w:rsid w:val="001C72F8"/>
    <w:rsid w:val="001E06A9"/>
    <w:rsid w:val="001E352E"/>
    <w:rsid w:val="001E45EE"/>
    <w:rsid w:val="00205587"/>
    <w:rsid w:val="0021092C"/>
    <w:rsid w:val="00213DFB"/>
    <w:rsid w:val="00214854"/>
    <w:rsid w:val="00221820"/>
    <w:rsid w:val="00221AD7"/>
    <w:rsid w:val="0022266B"/>
    <w:rsid w:val="00222F4E"/>
    <w:rsid w:val="002274C0"/>
    <w:rsid w:val="00230C19"/>
    <w:rsid w:val="00231909"/>
    <w:rsid w:val="00234A91"/>
    <w:rsid w:val="002477B2"/>
    <w:rsid w:val="00255BDD"/>
    <w:rsid w:val="00260DBB"/>
    <w:rsid w:val="0026184C"/>
    <w:rsid w:val="00263CA2"/>
    <w:rsid w:val="0026481C"/>
    <w:rsid w:val="00265BF4"/>
    <w:rsid w:val="002666AE"/>
    <w:rsid w:val="0026683D"/>
    <w:rsid w:val="00266FC0"/>
    <w:rsid w:val="002678E0"/>
    <w:rsid w:val="002741B9"/>
    <w:rsid w:val="0028167B"/>
    <w:rsid w:val="002878E8"/>
    <w:rsid w:val="002A302F"/>
    <w:rsid w:val="002A36D1"/>
    <w:rsid w:val="002A5E36"/>
    <w:rsid w:val="002B2B4D"/>
    <w:rsid w:val="002B39A9"/>
    <w:rsid w:val="002B675A"/>
    <w:rsid w:val="002B7AFD"/>
    <w:rsid w:val="002C0CE3"/>
    <w:rsid w:val="002C21D0"/>
    <w:rsid w:val="002C498F"/>
    <w:rsid w:val="002C5058"/>
    <w:rsid w:val="002D5E92"/>
    <w:rsid w:val="002E3A7A"/>
    <w:rsid w:val="002E3C1E"/>
    <w:rsid w:val="002F0172"/>
    <w:rsid w:val="00301341"/>
    <w:rsid w:val="00302EAB"/>
    <w:rsid w:val="003058B0"/>
    <w:rsid w:val="0030631A"/>
    <w:rsid w:val="0030719D"/>
    <w:rsid w:val="00310505"/>
    <w:rsid w:val="00320921"/>
    <w:rsid w:val="003237F4"/>
    <w:rsid w:val="00324F86"/>
    <w:rsid w:val="00330886"/>
    <w:rsid w:val="00330E56"/>
    <w:rsid w:val="003319D0"/>
    <w:rsid w:val="003332AA"/>
    <w:rsid w:val="003350CF"/>
    <w:rsid w:val="003368C7"/>
    <w:rsid w:val="0033723E"/>
    <w:rsid w:val="00344BBF"/>
    <w:rsid w:val="00344CD4"/>
    <w:rsid w:val="0034730B"/>
    <w:rsid w:val="00354639"/>
    <w:rsid w:val="00357593"/>
    <w:rsid w:val="00361477"/>
    <w:rsid w:val="003640BE"/>
    <w:rsid w:val="00372BE7"/>
    <w:rsid w:val="003730A6"/>
    <w:rsid w:val="00373A56"/>
    <w:rsid w:val="00374762"/>
    <w:rsid w:val="0038168B"/>
    <w:rsid w:val="0038427F"/>
    <w:rsid w:val="0038476B"/>
    <w:rsid w:val="003847ED"/>
    <w:rsid w:val="00390591"/>
    <w:rsid w:val="0039125B"/>
    <w:rsid w:val="0039180F"/>
    <w:rsid w:val="003946E9"/>
    <w:rsid w:val="003A12BF"/>
    <w:rsid w:val="003A4CEA"/>
    <w:rsid w:val="003B0BEC"/>
    <w:rsid w:val="003B16F0"/>
    <w:rsid w:val="003B1BAD"/>
    <w:rsid w:val="003B3D6A"/>
    <w:rsid w:val="003B4091"/>
    <w:rsid w:val="003B43A3"/>
    <w:rsid w:val="003B4C65"/>
    <w:rsid w:val="003B60C7"/>
    <w:rsid w:val="003B7119"/>
    <w:rsid w:val="003B73A0"/>
    <w:rsid w:val="003C1DAF"/>
    <w:rsid w:val="003C2AEA"/>
    <w:rsid w:val="003C6478"/>
    <w:rsid w:val="003C7C01"/>
    <w:rsid w:val="003D042A"/>
    <w:rsid w:val="003D13E2"/>
    <w:rsid w:val="003D36EA"/>
    <w:rsid w:val="003D4ACD"/>
    <w:rsid w:val="003E0E3C"/>
    <w:rsid w:val="003E14C3"/>
    <w:rsid w:val="003E1B6D"/>
    <w:rsid w:val="003E1C39"/>
    <w:rsid w:val="003E6811"/>
    <w:rsid w:val="003E7481"/>
    <w:rsid w:val="003F61B5"/>
    <w:rsid w:val="003F6C56"/>
    <w:rsid w:val="004111F5"/>
    <w:rsid w:val="00413376"/>
    <w:rsid w:val="004179E1"/>
    <w:rsid w:val="00423386"/>
    <w:rsid w:val="00423756"/>
    <w:rsid w:val="0042468D"/>
    <w:rsid w:val="004266C0"/>
    <w:rsid w:val="00437394"/>
    <w:rsid w:val="004460FF"/>
    <w:rsid w:val="00446AFD"/>
    <w:rsid w:val="00446CCE"/>
    <w:rsid w:val="00447258"/>
    <w:rsid w:val="00450641"/>
    <w:rsid w:val="00453E82"/>
    <w:rsid w:val="004628D2"/>
    <w:rsid w:val="00465FE5"/>
    <w:rsid w:val="00466F17"/>
    <w:rsid w:val="0047132A"/>
    <w:rsid w:val="00471C30"/>
    <w:rsid w:val="004726C4"/>
    <w:rsid w:val="00483365"/>
    <w:rsid w:val="00487915"/>
    <w:rsid w:val="00492D63"/>
    <w:rsid w:val="00496A36"/>
    <w:rsid w:val="00497CA8"/>
    <w:rsid w:val="004A5547"/>
    <w:rsid w:val="004A666C"/>
    <w:rsid w:val="004B2618"/>
    <w:rsid w:val="004B4A7F"/>
    <w:rsid w:val="004B7998"/>
    <w:rsid w:val="004C7EB8"/>
    <w:rsid w:val="004D1923"/>
    <w:rsid w:val="004D4689"/>
    <w:rsid w:val="004E110C"/>
    <w:rsid w:val="004E2664"/>
    <w:rsid w:val="004E58E2"/>
    <w:rsid w:val="004E71E3"/>
    <w:rsid w:val="004E7C89"/>
    <w:rsid w:val="004F051C"/>
    <w:rsid w:val="004F2E10"/>
    <w:rsid w:val="004F49AE"/>
    <w:rsid w:val="00500B52"/>
    <w:rsid w:val="00505AE7"/>
    <w:rsid w:val="005072D4"/>
    <w:rsid w:val="0051166D"/>
    <w:rsid w:val="00513ED8"/>
    <w:rsid w:val="005215BD"/>
    <w:rsid w:val="00523EF2"/>
    <w:rsid w:val="00544B28"/>
    <w:rsid w:val="0054583D"/>
    <w:rsid w:val="00546387"/>
    <w:rsid w:val="00546753"/>
    <w:rsid w:val="0054780A"/>
    <w:rsid w:val="00554E6C"/>
    <w:rsid w:val="00556154"/>
    <w:rsid w:val="0055615D"/>
    <w:rsid w:val="0055654A"/>
    <w:rsid w:val="00560E83"/>
    <w:rsid w:val="00562C7E"/>
    <w:rsid w:val="00563870"/>
    <w:rsid w:val="00564662"/>
    <w:rsid w:val="0057018B"/>
    <w:rsid w:val="00570EDC"/>
    <w:rsid w:val="00576A43"/>
    <w:rsid w:val="00577E97"/>
    <w:rsid w:val="00581B7D"/>
    <w:rsid w:val="00591E1B"/>
    <w:rsid w:val="00596818"/>
    <w:rsid w:val="00596830"/>
    <w:rsid w:val="00597F77"/>
    <w:rsid w:val="005A0206"/>
    <w:rsid w:val="005B02A0"/>
    <w:rsid w:val="005B2DB5"/>
    <w:rsid w:val="005B3F1A"/>
    <w:rsid w:val="005B6103"/>
    <w:rsid w:val="005C01AC"/>
    <w:rsid w:val="005C231C"/>
    <w:rsid w:val="005E0B65"/>
    <w:rsid w:val="005E0B8E"/>
    <w:rsid w:val="005F04A9"/>
    <w:rsid w:val="00600E8D"/>
    <w:rsid w:val="006030E6"/>
    <w:rsid w:val="006039EA"/>
    <w:rsid w:val="00604F34"/>
    <w:rsid w:val="00610E9D"/>
    <w:rsid w:val="006110D2"/>
    <w:rsid w:val="00614030"/>
    <w:rsid w:val="00623179"/>
    <w:rsid w:val="0062323E"/>
    <w:rsid w:val="0062422F"/>
    <w:rsid w:val="0064364E"/>
    <w:rsid w:val="00653B5F"/>
    <w:rsid w:val="006547DC"/>
    <w:rsid w:val="00662CC8"/>
    <w:rsid w:val="00671B7D"/>
    <w:rsid w:val="00672A84"/>
    <w:rsid w:val="006761BB"/>
    <w:rsid w:val="006819D0"/>
    <w:rsid w:val="00683295"/>
    <w:rsid w:val="00686679"/>
    <w:rsid w:val="00697CE8"/>
    <w:rsid w:val="006A0C9B"/>
    <w:rsid w:val="006A1D0E"/>
    <w:rsid w:val="006A3F95"/>
    <w:rsid w:val="006A6681"/>
    <w:rsid w:val="006B318F"/>
    <w:rsid w:val="006B371B"/>
    <w:rsid w:val="006C533A"/>
    <w:rsid w:val="006C6956"/>
    <w:rsid w:val="006C78F4"/>
    <w:rsid w:val="006D0E17"/>
    <w:rsid w:val="006D39F6"/>
    <w:rsid w:val="006D453A"/>
    <w:rsid w:val="006D6E39"/>
    <w:rsid w:val="006E1D1C"/>
    <w:rsid w:val="006E32CC"/>
    <w:rsid w:val="006E3886"/>
    <w:rsid w:val="006E68FA"/>
    <w:rsid w:val="006F1403"/>
    <w:rsid w:val="006F360B"/>
    <w:rsid w:val="006F48C6"/>
    <w:rsid w:val="006F4BAC"/>
    <w:rsid w:val="006F531B"/>
    <w:rsid w:val="006F668B"/>
    <w:rsid w:val="006F71C1"/>
    <w:rsid w:val="006F7693"/>
    <w:rsid w:val="00703004"/>
    <w:rsid w:val="00706879"/>
    <w:rsid w:val="00710871"/>
    <w:rsid w:val="007113BD"/>
    <w:rsid w:val="007133A9"/>
    <w:rsid w:val="00714D5A"/>
    <w:rsid w:val="00717561"/>
    <w:rsid w:val="00722318"/>
    <w:rsid w:val="0072719D"/>
    <w:rsid w:val="0073274B"/>
    <w:rsid w:val="0074047A"/>
    <w:rsid w:val="0074121F"/>
    <w:rsid w:val="007427CC"/>
    <w:rsid w:val="00743125"/>
    <w:rsid w:val="00750347"/>
    <w:rsid w:val="00754DEC"/>
    <w:rsid w:val="0075580A"/>
    <w:rsid w:val="00760C0C"/>
    <w:rsid w:val="007619EB"/>
    <w:rsid w:val="00767996"/>
    <w:rsid w:val="00770C12"/>
    <w:rsid w:val="00776062"/>
    <w:rsid w:val="007760C2"/>
    <w:rsid w:val="0078114F"/>
    <w:rsid w:val="00782E63"/>
    <w:rsid w:val="007840AA"/>
    <w:rsid w:val="007841BB"/>
    <w:rsid w:val="00787BF7"/>
    <w:rsid w:val="00791F3E"/>
    <w:rsid w:val="00792B93"/>
    <w:rsid w:val="00795906"/>
    <w:rsid w:val="007962EE"/>
    <w:rsid w:val="007A080D"/>
    <w:rsid w:val="007A0B0F"/>
    <w:rsid w:val="007A5103"/>
    <w:rsid w:val="007A5AB5"/>
    <w:rsid w:val="007A70F8"/>
    <w:rsid w:val="007B0701"/>
    <w:rsid w:val="007B0C96"/>
    <w:rsid w:val="007B2A84"/>
    <w:rsid w:val="007B408F"/>
    <w:rsid w:val="007B4463"/>
    <w:rsid w:val="007B79E6"/>
    <w:rsid w:val="007C2C1F"/>
    <w:rsid w:val="007C451B"/>
    <w:rsid w:val="007C6357"/>
    <w:rsid w:val="007C7BD9"/>
    <w:rsid w:val="007D09FB"/>
    <w:rsid w:val="007D214F"/>
    <w:rsid w:val="007D239F"/>
    <w:rsid w:val="007D7B6D"/>
    <w:rsid w:val="007D7D7B"/>
    <w:rsid w:val="007E1D25"/>
    <w:rsid w:val="007E3614"/>
    <w:rsid w:val="007E5A19"/>
    <w:rsid w:val="007F23BC"/>
    <w:rsid w:val="007F4C80"/>
    <w:rsid w:val="007F5367"/>
    <w:rsid w:val="007F5659"/>
    <w:rsid w:val="007F73A0"/>
    <w:rsid w:val="00800BD2"/>
    <w:rsid w:val="008013F9"/>
    <w:rsid w:val="00802258"/>
    <w:rsid w:val="00811304"/>
    <w:rsid w:val="00814E48"/>
    <w:rsid w:val="00816911"/>
    <w:rsid w:val="00817B1C"/>
    <w:rsid w:val="008216F2"/>
    <w:rsid w:val="00821C94"/>
    <w:rsid w:val="008231A9"/>
    <w:rsid w:val="0082493F"/>
    <w:rsid w:val="00826BC7"/>
    <w:rsid w:val="00830133"/>
    <w:rsid w:val="00830D5E"/>
    <w:rsid w:val="00831B03"/>
    <w:rsid w:val="00833442"/>
    <w:rsid w:val="00835656"/>
    <w:rsid w:val="0083791C"/>
    <w:rsid w:val="008410A4"/>
    <w:rsid w:val="00841FCF"/>
    <w:rsid w:val="00842047"/>
    <w:rsid w:val="008445DF"/>
    <w:rsid w:val="00850976"/>
    <w:rsid w:val="008522B7"/>
    <w:rsid w:val="008535ED"/>
    <w:rsid w:val="00854B62"/>
    <w:rsid w:val="0085521E"/>
    <w:rsid w:val="00856733"/>
    <w:rsid w:val="008608C3"/>
    <w:rsid w:val="00866359"/>
    <w:rsid w:val="008738D8"/>
    <w:rsid w:val="00874D6E"/>
    <w:rsid w:val="008763F2"/>
    <w:rsid w:val="00881BD3"/>
    <w:rsid w:val="008836C8"/>
    <w:rsid w:val="00884E95"/>
    <w:rsid w:val="00885482"/>
    <w:rsid w:val="00886A05"/>
    <w:rsid w:val="008905D6"/>
    <w:rsid w:val="008916CE"/>
    <w:rsid w:val="008920E1"/>
    <w:rsid w:val="008926FA"/>
    <w:rsid w:val="008A2771"/>
    <w:rsid w:val="008A3AA7"/>
    <w:rsid w:val="008A3D1F"/>
    <w:rsid w:val="008A5014"/>
    <w:rsid w:val="008A68FF"/>
    <w:rsid w:val="008B0C5F"/>
    <w:rsid w:val="008B1531"/>
    <w:rsid w:val="008B30CF"/>
    <w:rsid w:val="008B3E23"/>
    <w:rsid w:val="008B67CF"/>
    <w:rsid w:val="008B7853"/>
    <w:rsid w:val="008C0A41"/>
    <w:rsid w:val="008C48CA"/>
    <w:rsid w:val="008C7C29"/>
    <w:rsid w:val="008D60DE"/>
    <w:rsid w:val="008D6168"/>
    <w:rsid w:val="008E2007"/>
    <w:rsid w:val="008E2CF8"/>
    <w:rsid w:val="008F1B17"/>
    <w:rsid w:val="008F2B20"/>
    <w:rsid w:val="008F647C"/>
    <w:rsid w:val="008F6D82"/>
    <w:rsid w:val="008F7507"/>
    <w:rsid w:val="00900F87"/>
    <w:rsid w:val="00901285"/>
    <w:rsid w:val="009043A5"/>
    <w:rsid w:val="00904C03"/>
    <w:rsid w:val="00916FA6"/>
    <w:rsid w:val="00922143"/>
    <w:rsid w:val="009245DE"/>
    <w:rsid w:val="009247CD"/>
    <w:rsid w:val="00927697"/>
    <w:rsid w:val="00934901"/>
    <w:rsid w:val="00941FDC"/>
    <w:rsid w:val="00942CF7"/>
    <w:rsid w:val="00950E5F"/>
    <w:rsid w:val="0095199A"/>
    <w:rsid w:val="0095295F"/>
    <w:rsid w:val="00953AE9"/>
    <w:rsid w:val="00956AC5"/>
    <w:rsid w:val="00956D77"/>
    <w:rsid w:val="00961AD5"/>
    <w:rsid w:val="00964A81"/>
    <w:rsid w:val="00966E37"/>
    <w:rsid w:val="00967197"/>
    <w:rsid w:val="009730E2"/>
    <w:rsid w:val="00974A04"/>
    <w:rsid w:val="009760FF"/>
    <w:rsid w:val="009776E5"/>
    <w:rsid w:val="00977934"/>
    <w:rsid w:val="009806C2"/>
    <w:rsid w:val="00986D67"/>
    <w:rsid w:val="00987A80"/>
    <w:rsid w:val="00993231"/>
    <w:rsid w:val="00997C16"/>
    <w:rsid w:val="009C0B2F"/>
    <w:rsid w:val="009C1727"/>
    <w:rsid w:val="009C4628"/>
    <w:rsid w:val="009D08B0"/>
    <w:rsid w:val="009D0A8B"/>
    <w:rsid w:val="009D5747"/>
    <w:rsid w:val="009D6AD9"/>
    <w:rsid w:val="009E019D"/>
    <w:rsid w:val="009E0361"/>
    <w:rsid w:val="009F5062"/>
    <w:rsid w:val="009F5249"/>
    <w:rsid w:val="009F64BF"/>
    <w:rsid w:val="009F693F"/>
    <w:rsid w:val="009F7719"/>
    <w:rsid w:val="00A0346C"/>
    <w:rsid w:val="00A071AD"/>
    <w:rsid w:val="00A144FD"/>
    <w:rsid w:val="00A145F6"/>
    <w:rsid w:val="00A14F96"/>
    <w:rsid w:val="00A14FC4"/>
    <w:rsid w:val="00A21241"/>
    <w:rsid w:val="00A25614"/>
    <w:rsid w:val="00A31695"/>
    <w:rsid w:val="00A323A8"/>
    <w:rsid w:val="00A35676"/>
    <w:rsid w:val="00A35D8F"/>
    <w:rsid w:val="00A366D6"/>
    <w:rsid w:val="00A41E45"/>
    <w:rsid w:val="00A41EA8"/>
    <w:rsid w:val="00A4248D"/>
    <w:rsid w:val="00A43A57"/>
    <w:rsid w:val="00A44A58"/>
    <w:rsid w:val="00A47ACA"/>
    <w:rsid w:val="00A47FF2"/>
    <w:rsid w:val="00A51847"/>
    <w:rsid w:val="00A5272F"/>
    <w:rsid w:val="00A55D0E"/>
    <w:rsid w:val="00A56AD8"/>
    <w:rsid w:val="00A5784F"/>
    <w:rsid w:val="00A6421E"/>
    <w:rsid w:val="00A6607E"/>
    <w:rsid w:val="00A70D3C"/>
    <w:rsid w:val="00A7265C"/>
    <w:rsid w:val="00A75860"/>
    <w:rsid w:val="00A761D0"/>
    <w:rsid w:val="00A913AD"/>
    <w:rsid w:val="00A924F3"/>
    <w:rsid w:val="00AA30D0"/>
    <w:rsid w:val="00AA41F7"/>
    <w:rsid w:val="00AA4BAF"/>
    <w:rsid w:val="00AC3091"/>
    <w:rsid w:val="00AC626B"/>
    <w:rsid w:val="00AC6823"/>
    <w:rsid w:val="00AD3DD3"/>
    <w:rsid w:val="00AE0CF1"/>
    <w:rsid w:val="00AE2D45"/>
    <w:rsid w:val="00AF3F6E"/>
    <w:rsid w:val="00AF60C7"/>
    <w:rsid w:val="00AF743B"/>
    <w:rsid w:val="00AF789B"/>
    <w:rsid w:val="00AF791B"/>
    <w:rsid w:val="00B02E19"/>
    <w:rsid w:val="00B06223"/>
    <w:rsid w:val="00B16637"/>
    <w:rsid w:val="00B170CB"/>
    <w:rsid w:val="00B205B6"/>
    <w:rsid w:val="00B20F8D"/>
    <w:rsid w:val="00B21F36"/>
    <w:rsid w:val="00B37295"/>
    <w:rsid w:val="00B417F8"/>
    <w:rsid w:val="00B41B66"/>
    <w:rsid w:val="00B42C23"/>
    <w:rsid w:val="00B52139"/>
    <w:rsid w:val="00B532C0"/>
    <w:rsid w:val="00B54356"/>
    <w:rsid w:val="00B6066A"/>
    <w:rsid w:val="00B651B4"/>
    <w:rsid w:val="00B76437"/>
    <w:rsid w:val="00B769E3"/>
    <w:rsid w:val="00B77AA1"/>
    <w:rsid w:val="00B77B08"/>
    <w:rsid w:val="00B8109D"/>
    <w:rsid w:val="00B811B9"/>
    <w:rsid w:val="00B820B1"/>
    <w:rsid w:val="00B8777C"/>
    <w:rsid w:val="00B95E16"/>
    <w:rsid w:val="00B9750A"/>
    <w:rsid w:val="00BA26C0"/>
    <w:rsid w:val="00BA26C7"/>
    <w:rsid w:val="00BA3103"/>
    <w:rsid w:val="00BA36B6"/>
    <w:rsid w:val="00BA4E8E"/>
    <w:rsid w:val="00BB5911"/>
    <w:rsid w:val="00BB6B61"/>
    <w:rsid w:val="00BC3183"/>
    <w:rsid w:val="00BD45D5"/>
    <w:rsid w:val="00BD6084"/>
    <w:rsid w:val="00BE0EC9"/>
    <w:rsid w:val="00BE0F64"/>
    <w:rsid w:val="00BE1DF4"/>
    <w:rsid w:val="00BE35C7"/>
    <w:rsid w:val="00BE48CB"/>
    <w:rsid w:val="00BE71FA"/>
    <w:rsid w:val="00BF0A50"/>
    <w:rsid w:val="00C00530"/>
    <w:rsid w:val="00C05953"/>
    <w:rsid w:val="00C10DD7"/>
    <w:rsid w:val="00C11488"/>
    <w:rsid w:val="00C13B88"/>
    <w:rsid w:val="00C16166"/>
    <w:rsid w:val="00C2517E"/>
    <w:rsid w:val="00C26066"/>
    <w:rsid w:val="00C26951"/>
    <w:rsid w:val="00C3085C"/>
    <w:rsid w:val="00C327D3"/>
    <w:rsid w:val="00C32E5E"/>
    <w:rsid w:val="00C35AFF"/>
    <w:rsid w:val="00C44DCA"/>
    <w:rsid w:val="00C5082A"/>
    <w:rsid w:val="00C5345E"/>
    <w:rsid w:val="00C74550"/>
    <w:rsid w:val="00C75906"/>
    <w:rsid w:val="00C7614E"/>
    <w:rsid w:val="00C913A4"/>
    <w:rsid w:val="00C9214D"/>
    <w:rsid w:val="00CA1EAB"/>
    <w:rsid w:val="00CA4042"/>
    <w:rsid w:val="00CA437C"/>
    <w:rsid w:val="00CA77A6"/>
    <w:rsid w:val="00CB21BD"/>
    <w:rsid w:val="00CB74F8"/>
    <w:rsid w:val="00CC0709"/>
    <w:rsid w:val="00CC5BCE"/>
    <w:rsid w:val="00CC6B28"/>
    <w:rsid w:val="00CC6E00"/>
    <w:rsid w:val="00CD05E2"/>
    <w:rsid w:val="00CD0DAE"/>
    <w:rsid w:val="00CD25EA"/>
    <w:rsid w:val="00CD4FF0"/>
    <w:rsid w:val="00CD536B"/>
    <w:rsid w:val="00CD5773"/>
    <w:rsid w:val="00CE0A53"/>
    <w:rsid w:val="00CE0B27"/>
    <w:rsid w:val="00CE5E64"/>
    <w:rsid w:val="00CF0EAA"/>
    <w:rsid w:val="00CF764B"/>
    <w:rsid w:val="00D01B2C"/>
    <w:rsid w:val="00D0576E"/>
    <w:rsid w:val="00D10F9B"/>
    <w:rsid w:val="00D13D55"/>
    <w:rsid w:val="00D14D48"/>
    <w:rsid w:val="00D16428"/>
    <w:rsid w:val="00D24A4A"/>
    <w:rsid w:val="00D324F3"/>
    <w:rsid w:val="00D33A13"/>
    <w:rsid w:val="00D3761A"/>
    <w:rsid w:val="00D4165B"/>
    <w:rsid w:val="00D43B9D"/>
    <w:rsid w:val="00D44A5C"/>
    <w:rsid w:val="00D459CA"/>
    <w:rsid w:val="00D45FC6"/>
    <w:rsid w:val="00D52EF8"/>
    <w:rsid w:val="00D5313D"/>
    <w:rsid w:val="00D56B59"/>
    <w:rsid w:val="00D67ACF"/>
    <w:rsid w:val="00D70A37"/>
    <w:rsid w:val="00D769DD"/>
    <w:rsid w:val="00D809E5"/>
    <w:rsid w:val="00D9262C"/>
    <w:rsid w:val="00D9421F"/>
    <w:rsid w:val="00D94416"/>
    <w:rsid w:val="00D94652"/>
    <w:rsid w:val="00D9688A"/>
    <w:rsid w:val="00D975AB"/>
    <w:rsid w:val="00DB1976"/>
    <w:rsid w:val="00DB37CE"/>
    <w:rsid w:val="00DC058F"/>
    <w:rsid w:val="00DC09E6"/>
    <w:rsid w:val="00DC1305"/>
    <w:rsid w:val="00DC1FF8"/>
    <w:rsid w:val="00DC3409"/>
    <w:rsid w:val="00DC6294"/>
    <w:rsid w:val="00DD3BB6"/>
    <w:rsid w:val="00DD53EA"/>
    <w:rsid w:val="00DD5E06"/>
    <w:rsid w:val="00DD7B42"/>
    <w:rsid w:val="00DE5CF2"/>
    <w:rsid w:val="00DE671A"/>
    <w:rsid w:val="00DF0C90"/>
    <w:rsid w:val="00DF384B"/>
    <w:rsid w:val="00DF73CA"/>
    <w:rsid w:val="00E00389"/>
    <w:rsid w:val="00E01D69"/>
    <w:rsid w:val="00E037C0"/>
    <w:rsid w:val="00E048F2"/>
    <w:rsid w:val="00E05B52"/>
    <w:rsid w:val="00E06D46"/>
    <w:rsid w:val="00E11ECE"/>
    <w:rsid w:val="00E14AAB"/>
    <w:rsid w:val="00E1597D"/>
    <w:rsid w:val="00E200B2"/>
    <w:rsid w:val="00E210BE"/>
    <w:rsid w:val="00E32E38"/>
    <w:rsid w:val="00E43167"/>
    <w:rsid w:val="00E44C2A"/>
    <w:rsid w:val="00E510FD"/>
    <w:rsid w:val="00E527E0"/>
    <w:rsid w:val="00E52939"/>
    <w:rsid w:val="00E558A1"/>
    <w:rsid w:val="00E561A7"/>
    <w:rsid w:val="00E7482F"/>
    <w:rsid w:val="00E87EC1"/>
    <w:rsid w:val="00EA0364"/>
    <w:rsid w:val="00EA4B95"/>
    <w:rsid w:val="00EA53CE"/>
    <w:rsid w:val="00EA6384"/>
    <w:rsid w:val="00EB422B"/>
    <w:rsid w:val="00EB6064"/>
    <w:rsid w:val="00EB6D70"/>
    <w:rsid w:val="00EC24E0"/>
    <w:rsid w:val="00EC262F"/>
    <w:rsid w:val="00EC4D7A"/>
    <w:rsid w:val="00ED078D"/>
    <w:rsid w:val="00ED38DC"/>
    <w:rsid w:val="00ED6BB2"/>
    <w:rsid w:val="00ED6BBD"/>
    <w:rsid w:val="00EE5B92"/>
    <w:rsid w:val="00EE6F08"/>
    <w:rsid w:val="00EF1352"/>
    <w:rsid w:val="00EF23B6"/>
    <w:rsid w:val="00EF3AFD"/>
    <w:rsid w:val="00F032D5"/>
    <w:rsid w:val="00F07C4E"/>
    <w:rsid w:val="00F12390"/>
    <w:rsid w:val="00F13085"/>
    <w:rsid w:val="00F13135"/>
    <w:rsid w:val="00F147D8"/>
    <w:rsid w:val="00F160EB"/>
    <w:rsid w:val="00F17373"/>
    <w:rsid w:val="00F23A3F"/>
    <w:rsid w:val="00F24510"/>
    <w:rsid w:val="00F35245"/>
    <w:rsid w:val="00F3585F"/>
    <w:rsid w:val="00F37B9D"/>
    <w:rsid w:val="00F442F9"/>
    <w:rsid w:val="00F51AA7"/>
    <w:rsid w:val="00F56488"/>
    <w:rsid w:val="00F60334"/>
    <w:rsid w:val="00F65C0D"/>
    <w:rsid w:val="00F65F8C"/>
    <w:rsid w:val="00F663B6"/>
    <w:rsid w:val="00F707BF"/>
    <w:rsid w:val="00F718DB"/>
    <w:rsid w:val="00F71A99"/>
    <w:rsid w:val="00F71EEF"/>
    <w:rsid w:val="00F731C6"/>
    <w:rsid w:val="00F73FEC"/>
    <w:rsid w:val="00F77B83"/>
    <w:rsid w:val="00F81DF0"/>
    <w:rsid w:val="00F81E78"/>
    <w:rsid w:val="00F84081"/>
    <w:rsid w:val="00F84FE6"/>
    <w:rsid w:val="00F95794"/>
    <w:rsid w:val="00F9787D"/>
    <w:rsid w:val="00FA37E5"/>
    <w:rsid w:val="00FB2E95"/>
    <w:rsid w:val="00FB31A1"/>
    <w:rsid w:val="00FB5E65"/>
    <w:rsid w:val="00FB6D74"/>
    <w:rsid w:val="00FB7BA4"/>
    <w:rsid w:val="00FC4F7B"/>
    <w:rsid w:val="00FD02D2"/>
    <w:rsid w:val="00FD24BD"/>
    <w:rsid w:val="00FD2C32"/>
    <w:rsid w:val="00FD3B17"/>
    <w:rsid w:val="00FE2367"/>
    <w:rsid w:val="00FF164B"/>
    <w:rsid w:val="00FF1D7E"/>
    <w:rsid w:val="00FF2456"/>
    <w:rsid w:val="00FF571C"/>
    <w:rsid w:val="01B870B4"/>
    <w:rsid w:val="026E270A"/>
    <w:rsid w:val="032D5C4E"/>
    <w:rsid w:val="03791E63"/>
    <w:rsid w:val="039D2DFC"/>
    <w:rsid w:val="040702BC"/>
    <w:rsid w:val="049D0E06"/>
    <w:rsid w:val="04DC3C21"/>
    <w:rsid w:val="05831998"/>
    <w:rsid w:val="05F167AE"/>
    <w:rsid w:val="05F27A4D"/>
    <w:rsid w:val="06025AE9"/>
    <w:rsid w:val="062702A8"/>
    <w:rsid w:val="0630399E"/>
    <w:rsid w:val="068F095F"/>
    <w:rsid w:val="06A34E9C"/>
    <w:rsid w:val="06A4021B"/>
    <w:rsid w:val="06D00C0E"/>
    <w:rsid w:val="06ED0F6A"/>
    <w:rsid w:val="07755CB4"/>
    <w:rsid w:val="077E2A57"/>
    <w:rsid w:val="087B7477"/>
    <w:rsid w:val="08AD454F"/>
    <w:rsid w:val="09151F1E"/>
    <w:rsid w:val="097C2DE9"/>
    <w:rsid w:val="0A3C45ED"/>
    <w:rsid w:val="0A5667F6"/>
    <w:rsid w:val="0AC74168"/>
    <w:rsid w:val="0AD53DD3"/>
    <w:rsid w:val="0AE45B98"/>
    <w:rsid w:val="0B3018AA"/>
    <w:rsid w:val="0B5A402C"/>
    <w:rsid w:val="0C3C461F"/>
    <w:rsid w:val="0C3F16AB"/>
    <w:rsid w:val="0C421DAC"/>
    <w:rsid w:val="0C514DDC"/>
    <w:rsid w:val="0C9F28FF"/>
    <w:rsid w:val="0DC26660"/>
    <w:rsid w:val="0DCC0678"/>
    <w:rsid w:val="0DFE7B03"/>
    <w:rsid w:val="0E3D5069"/>
    <w:rsid w:val="0F5613B9"/>
    <w:rsid w:val="0F825701"/>
    <w:rsid w:val="0FE43205"/>
    <w:rsid w:val="0FF756C0"/>
    <w:rsid w:val="1026620F"/>
    <w:rsid w:val="105C58EA"/>
    <w:rsid w:val="108034F7"/>
    <w:rsid w:val="108B39B5"/>
    <w:rsid w:val="10983FA9"/>
    <w:rsid w:val="114056A4"/>
    <w:rsid w:val="114608CD"/>
    <w:rsid w:val="11807745"/>
    <w:rsid w:val="12356D05"/>
    <w:rsid w:val="129F74E1"/>
    <w:rsid w:val="12AA5F2D"/>
    <w:rsid w:val="12CB3EE4"/>
    <w:rsid w:val="13A861D9"/>
    <w:rsid w:val="14400A9E"/>
    <w:rsid w:val="14E975DE"/>
    <w:rsid w:val="15C75E4B"/>
    <w:rsid w:val="161D2637"/>
    <w:rsid w:val="17DC0CFB"/>
    <w:rsid w:val="17F71508"/>
    <w:rsid w:val="18D86A52"/>
    <w:rsid w:val="19004393"/>
    <w:rsid w:val="191F13C5"/>
    <w:rsid w:val="193867B3"/>
    <w:rsid w:val="1986110E"/>
    <w:rsid w:val="19C930E1"/>
    <w:rsid w:val="1BC63EB2"/>
    <w:rsid w:val="1BF800DA"/>
    <w:rsid w:val="1C024980"/>
    <w:rsid w:val="1C6324A8"/>
    <w:rsid w:val="1C993BFA"/>
    <w:rsid w:val="1CE968F4"/>
    <w:rsid w:val="1D3A7F00"/>
    <w:rsid w:val="1D71005A"/>
    <w:rsid w:val="1E055C9C"/>
    <w:rsid w:val="1E6B3AF5"/>
    <w:rsid w:val="1EE94D10"/>
    <w:rsid w:val="1EED664D"/>
    <w:rsid w:val="1EF265D9"/>
    <w:rsid w:val="1F6A02DF"/>
    <w:rsid w:val="1F9F1BD7"/>
    <w:rsid w:val="1FAC6461"/>
    <w:rsid w:val="1FE864E5"/>
    <w:rsid w:val="20546E99"/>
    <w:rsid w:val="20BC55C4"/>
    <w:rsid w:val="232A107B"/>
    <w:rsid w:val="23AD3718"/>
    <w:rsid w:val="23BD39B2"/>
    <w:rsid w:val="24244ED1"/>
    <w:rsid w:val="25783C88"/>
    <w:rsid w:val="258B7426"/>
    <w:rsid w:val="260A2800"/>
    <w:rsid w:val="26737C48"/>
    <w:rsid w:val="26C26122"/>
    <w:rsid w:val="279D46D2"/>
    <w:rsid w:val="28197ACE"/>
    <w:rsid w:val="286921B4"/>
    <w:rsid w:val="286C2D61"/>
    <w:rsid w:val="28C02A73"/>
    <w:rsid w:val="28EE6319"/>
    <w:rsid w:val="2948144B"/>
    <w:rsid w:val="2A914C65"/>
    <w:rsid w:val="2AA03821"/>
    <w:rsid w:val="2B0D67AD"/>
    <w:rsid w:val="2BD44890"/>
    <w:rsid w:val="2BD561F6"/>
    <w:rsid w:val="2BDA1BE3"/>
    <w:rsid w:val="2C1322A8"/>
    <w:rsid w:val="2D275BA3"/>
    <w:rsid w:val="2D5B6915"/>
    <w:rsid w:val="2DB23588"/>
    <w:rsid w:val="2E34285D"/>
    <w:rsid w:val="2ECA07D2"/>
    <w:rsid w:val="2ECD41CE"/>
    <w:rsid w:val="2EEE550E"/>
    <w:rsid w:val="2F1A1856"/>
    <w:rsid w:val="2F5A41F1"/>
    <w:rsid w:val="2FF17283"/>
    <w:rsid w:val="3072253B"/>
    <w:rsid w:val="30797214"/>
    <w:rsid w:val="314555CB"/>
    <w:rsid w:val="323068E5"/>
    <w:rsid w:val="33666962"/>
    <w:rsid w:val="33964F33"/>
    <w:rsid w:val="340204D3"/>
    <w:rsid w:val="346145FD"/>
    <w:rsid w:val="34C1119D"/>
    <w:rsid w:val="358B5F86"/>
    <w:rsid w:val="36075C31"/>
    <w:rsid w:val="36767569"/>
    <w:rsid w:val="36FF03C7"/>
    <w:rsid w:val="37185D9B"/>
    <w:rsid w:val="374550A8"/>
    <w:rsid w:val="376A7A76"/>
    <w:rsid w:val="3789032B"/>
    <w:rsid w:val="379466BC"/>
    <w:rsid w:val="38692D2A"/>
    <w:rsid w:val="388A3751"/>
    <w:rsid w:val="39AE4A08"/>
    <w:rsid w:val="3A204AEC"/>
    <w:rsid w:val="3A923B26"/>
    <w:rsid w:val="3AAE7BD3"/>
    <w:rsid w:val="3ADB4F38"/>
    <w:rsid w:val="3AF811CC"/>
    <w:rsid w:val="3B2C3D25"/>
    <w:rsid w:val="3B8504DB"/>
    <w:rsid w:val="3C16543B"/>
    <w:rsid w:val="3D7839A1"/>
    <w:rsid w:val="3D8A5CCB"/>
    <w:rsid w:val="3DCA206F"/>
    <w:rsid w:val="3DCF7003"/>
    <w:rsid w:val="3E4B25DE"/>
    <w:rsid w:val="3E962A3C"/>
    <w:rsid w:val="3EC9194D"/>
    <w:rsid w:val="3EC95D47"/>
    <w:rsid w:val="3EC9670E"/>
    <w:rsid w:val="3F2D2355"/>
    <w:rsid w:val="3F4051BA"/>
    <w:rsid w:val="3F8139FC"/>
    <w:rsid w:val="3F8B76EC"/>
    <w:rsid w:val="3FCF0A62"/>
    <w:rsid w:val="400D4D63"/>
    <w:rsid w:val="40322C5C"/>
    <w:rsid w:val="403364F6"/>
    <w:rsid w:val="40434EC9"/>
    <w:rsid w:val="404472B4"/>
    <w:rsid w:val="40531FA6"/>
    <w:rsid w:val="40651D20"/>
    <w:rsid w:val="40776F9C"/>
    <w:rsid w:val="40790653"/>
    <w:rsid w:val="41043409"/>
    <w:rsid w:val="417B6F7C"/>
    <w:rsid w:val="42947A49"/>
    <w:rsid w:val="42EA4BD5"/>
    <w:rsid w:val="42EF31B0"/>
    <w:rsid w:val="4398759D"/>
    <w:rsid w:val="43F31ABF"/>
    <w:rsid w:val="43F56AD9"/>
    <w:rsid w:val="43FF0DFD"/>
    <w:rsid w:val="44410A09"/>
    <w:rsid w:val="445535E3"/>
    <w:rsid w:val="451C7473"/>
    <w:rsid w:val="45464A34"/>
    <w:rsid w:val="45F0744B"/>
    <w:rsid w:val="46C9199F"/>
    <w:rsid w:val="46E37CD8"/>
    <w:rsid w:val="471C49BA"/>
    <w:rsid w:val="475A5D99"/>
    <w:rsid w:val="4778367C"/>
    <w:rsid w:val="479245F9"/>
    <w:rsid w:val="48423859"/>
    <w:rsid w:val="48E561A4"/>
    <w:rsid w:val="49B2357F"/>
    <w:rsid w:val="4B2E4DE4"/>
    <w:rsid w:val="4B9E091B"/>
    <w:rsid w:val="4BD023EF"/>
    <w:rsid w:val="4BE238BD"/>
    <w:rsid w:val="4C0F5757"/>
    <w:rsid w:val="4C26060C"/>
    <w:rsid w:val="4C2A1804"/>
    <w:rsid w:val="4D1C360D"/>
    <w:rsid w:val="4D597096"/>
    <w:rsid w:val="4DAB2AF0"/>
    <w:rsid w:val="4E3863BC"/>
    <w:rsid w:val="4E4F072D"/>
    <w:rsid w:val="4E7D664C"/>
    <w:rsid w:val="4EB1472C"/>
    <w:rsid w:val="4EDB6B6F"/>
    <w:rsid w:val="4FB92CDA"/>
    <w:rsid w:val="5013436B"/>
    <w:rsid w:val="50677766"/>
    <w:rsid w:val="509149D8"/>
    <w:rsid w:val="50A11AE9"/>
    <w:rsid w:val="515A6B83"/>
    <w:rsid w:val="51DB127B"/>
    <w:rsid w:val="52073823"/>
    <w:rsid w:val="52AF3FE4"/>
    <w:rsid w:val="53067EC3"/>
    <w:rsid w:val="535515B8"/>
    <w:rsid w:val="5362085C"/>
    <w:rsid w:val="53986FA3"/>
    <w:rsid w:val="540013E0"/>
    <w:rsid w:val="55740B4B"/>
    <w:rsid w:val="55DE22C2"/>
    <w:rsid w:val="56022D50"/>
    <w:rsid w:val="560F46DF"/>
    <w:rsid w:val="562A776B"/>
    <w:rsid w:val="562D06F0"/>
    <w:rsid w:val="56C241F7"/>
    <w:rsid w:val="570E4CA4"/>
    <w:rsid w:val="573F1832"/>
    <w:rsid w:val="576A00F7"/>
    <w:rsid w:val="57CA06DD"/>
    <w:rsid w:val="58982D68"/>
    <w:rsid w:val="59E843B0"/>
    <w:rsid w:val="5A4562A7"/>
    <w:rsid w:val="5A6B64E6"/>
    <w:rsid w:val="5AC16EDE"/>
    <w:rsid w:val="5AEC7D39"/>
    <w:rsid w:val="5B144A57"/>
    <w:rsid w:val="5B377108"/>
    <w:rsid w:val="5D0621B0"/>
    <w:rsid w:val="5D1A3125"/>
    <w:rsid w:val="5D212666"/>
    <w:rsid w:val="5D770814"/>
    <w:rsid w:val="5DC374E2"/>
    <w:rsid w:val="5E436B37"/>
    <w:rsid w:val="5F083FC2"/>
    <w:rsid w:val="5F2A349C"/>
    <w:rsid w:val="5F685614"/>
    <w:rsid w:val="5F692F9B"/>
    <w:rsid w:val="5F840189"/>
    <w:rsid w:val="5F8B6ACE"/>
    <w:rsid w:val="5F9451DF"/>
    <w:rsid w:val="5FA805FC"/>
    <w:rsid w:val="5FC16FA8"/>
    <w:rsid w:val="5FF564FD"/>
    <w:rsid w:val="6042697E"/>
    <w:rsid w:val="60467201"/>
    <w:rsid w:val="607522CE"/>
    <w:rsid w:val="60DD141B"/>
    <w:rsid w:val="60E20C4E"/>
    <w:rsid w:val="61341408"/>
    <w:rsid w:val="61C55270"/>
    <w:rsid w:val="627875F1"/>
    <w:rsid w:val="62D02F85"/>
    <w:rsid w:val="62F352F6"/>
    <w:rsid w:val="630B33D6"/>
    <w:rsid w:val="63351E52"/>
    <w:rsid w:val="63A47F08"/>
    <w:rsid w:val="63B118A6"/>
    <w:rsid w:val="64C627C5"/>
    <w:rsid w:val="64F9271D"/>
    <w:rsid w:val="651C3BD2"/>
    <w:rsid w:val="654A38F1"/>
    <w:rsid w:val="659912BC"/>
    <w:rsid w:val="66001F65"/>
    <w:rsid w:val="661C4ED6"/>
    <w:rsid w:val="66BA2A18"/>
    <w:rsid w:val="67044C88"/>
    <w:rsid w:val="672E29D7"/>
    <w:rsid w:val="674B4575"/>
    <w:rsid w:val="67F02A95"/>
    <w:rsid w:val="68BF65E6"/>
    <w:rsid w:val="68C3086F"/>
    <w:rsid w:val="69104D3F"/>
    <w:rsid w:val="694D0F85"/>
    <w:rsid w:val="694E2055"/>
    <w:rsid w:val="698E2F32"/>
    <w:rsid w:val="6A222CC8"/>
    <w:rsid w:val="6A5D4D8D"/>
    <w:rsid w:val="6ABA2F28"/>
    <w:rsid w:val="6B006F44"/>
    <w:rsid w:val="6B0A3FAC"/>
    <w:rsid w:val="6BA8152C"/>
    <w:rsid w:val="6C1E3D4C"/>
    <w:rsid w:val="6C8F37CB"/>
    <w:rsid w:val="6E6B7E36"/>
    <w:rsid w:val="6E827FC3"/>
    <w:rsid w:val="6EA43493"/>
    <w:rsid w:val="6EBD43BD"/>
    <w:rsid w:val="6F113E47"/>
    <w:rsid w:val="6F223D61"/>
    <w:rsid w:val="6F2914EE"/>
    <w:rsid w:val="702344CD"/>
    <w:rsid w:val="70690CC9"/>
    <w:rsid w:val="70F63A51"/>
    <w:rsid w:val="71825C11"/>
    <w:rsid w:val="71D15A8C"/>
    <w:rsid w:val="724C30E2"/>
    <w:rsid w:val="72764159"/>
    <w:rsid w:val="72861685"/>
    <w:rsid w:val="72B61CC0"/>
    <w:rsid w:val="72FD4B74"/>
    <w:rsid w:val="73A2343B"/>
    <w:rsid w:val="73D44095"/>
    <w:rsid w:val="74352E35"/>
    <w:rsid w:val="746D4EAD"/>
    <w:rsid w:val="74CE2E00"/>
    <w:rsid w:val="74F54555"/>
    <w:rsid w:val="750B1B93"/>
    <w:rsid w:val="75113A9C"/>
    <w:rsid w:val="752949C6"/>
    <w:rsid w:val="75504886"/>
    <w:rsid w:val="755957D1"/>
    <w:rsid w:val="756F76B9"/>
    <w:rsid w:val="75892461"/>
    <w:rsid w:val="761D1EEA"/>
    <w:rsid w:val="76795D34"/>
    <w:rsid w:val="768A5887"/>
    <w:rsid w:val="777A2C11"/>
    <w:rsid w:val="780638E7"/>
    <w:rsid w:val="780739F6"/>
    <w:rsid w:val="785173F2"/>
    <w:rsid w:val="78743289"/>
    <w:rsid w:val="78F30280"/>
    <w:rsid w:val="791813B9"/>
    <w:rsid w:val="797030CC"/>
    <w:rsid w:val="79B13435"/>
    <w:rsid w:val="79B54ABA"/>
    <w:rsid w:val="79C6605A"/>
    <w:rsid w:val="79F24465"/>
    <w:rsid w:val="79F80A27"/>
    <w:rsid w:val="7A7F2AA0"/>
    <w:rsid w:val="7A8607D3"/>
    <w:rsid w:val="7A8C181A"/>
    <w:rsid w:val="7BEF6963"/>
    <w:rsid w:val="7CAD1526"/>
    <w:rsid w:val="7D3D3AA4"/>
    <w:rsid w:val="7D3E04FE"/>
    <w:rsid w:val="7D672CCD"/>
    <w:rsid w:val="7DA911B8"/>
    <w:rsid w:val="7DB902F0"/>
    <w:rsid w:val="7E381D20"/>
    <w:rsid w:val="7E410432"/>
    <w:rsid w:val="7EB27630"/>
    <w:rsid w:val="7EE42732"/>
    <w:rsid w:val="7F447C4C"/>
    <w:rsid w:val="7F9126F3"/>
    <w:rsid w:val="7FAC7684"/>
    <w:rsid w:val="7FB8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321A295"/>
  <w15:docId w15:val="{0D85858F-D979-49CA-87B8-F27B5157B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id-ID" w:eastAsia="id-ID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 w:qFormat="1"/>
    <w:lsdException w:name="Medium Shading 1" w:uiPriority="63"/>
    <w:lsdException w:name="Medium Shading 2" w:uiPriority="64" w:qFormat="1"/>
    <w:lsdException w:name="Medium List 1" w:uiPriority="65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 w:qFormat="1"/>
    <w:lsdException w:name="Medium Shading 1 Accent 2" w:uiPriority="63"/>
    <w:lsdException w:name="Medium Shading 2 Accent 2" w:uiPriority="64" w:qFormat="1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  <w:lang w:val="zh-C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val="en-US"/>
    </w:rPr>
  </w:style>
  <w:style w:type="paragraph" w:customStyle="1" w:styleId="Heading2Fix">
    <w:name w:val="Heading 2 Fix"/>
    <w:basedOn w:val="Heading2"/>
    <w:link w:val="Heading2FixChar"/>
    <w:qFormat/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character" w:customStyle="1" w:styleId="Heading2FixChar">
    <w:name w:val="Heading 2 Fix Char"/>
    <w:basedOn w:val="Heading2Char"/>
    <w:link w:val="Heading2Fix"/>
    <w:qFormat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  <w:lang w:val="en-US"/>
    </w:rPr>
  </w:style>
  <w:style w:type="paragraph" w:customStyle="1" w:styleId="Heading3Fix">
    <w:name w:val="Heading 3 Fix"/>
    <w:basedOn w:val="Heading3"/>
    <w:link w:val="Heading3FixChar"/>
    <w:qFormat/>
    <w:rPr>
      <w:rFonts w:ascii="Times New Roman" w:hAnsi="Times New Roman" w:cs="Times New Roman"/>
      <w:b/>
      <w:bCs/>
      <w:color w:val="000000" w:themeColor="text1"/>
    </w:rPr>
  </w:style>
  <w:style w:type="character" w:customStyle="1" w:styleId="Heading3FixChar">
    <w:name w:val="Heading 3 Fix Char"/>
    <w:basedOn w:val="Heading3Char"/>
    <w:link w:val="Heading3Fix"/>
    <w:qFormat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/>
    </w:rPr>
  </w:style>
  <w:style w:type="character" w:customStyle="1" w:styleId="tlid-translation">
    <w:name w:val="tlid-translation"/>
    <w:basedOn w:val="DefaultParagraphFont"/>
    <w:qFormat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val="en-US"/>
    </w:rPr>
  </w:style>
  <w:style w:type="paragraph" w:customStyle="1" w:styleId="Revision1">
    <w:name w:val="Revision1"/>
    <w:hidden/>
    <w:uiPriority w:val="99"/>
    <w:semiHidden/>
    <w:qFormat/>
    <w:rPr>
      <w:sz w:val="22"/>
      <w:szCs w:val="22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97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file%20download%20penting\SEM%207\PENELITIAN\GAS%20LULUS\DATA%20PENELITIAN%20FIX%20INTER%20FIX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NULL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NULL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ownloads\SKRIPSI%20AISYAH%20HILAL_C14180103\DATA%20PENELITIAN%20FIX%20INTER%20FIX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NULL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ownloads\SKRIPSI%20AISYAH%20HILAL_C14180103\DATA%20PENELITIAN%20FIX%20INTER%20FIX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339434276206301"/>
          <c:y val="0.13703703703703701"/>
          <c:w val="0.70718247365501896"/>
          <c:h val="0.6558333333333330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[DATA PENELITIAN FIX INTER FIX.xlsx]Sheet1'!$E$56</c:f>
              <c:strCache>
                <c:ptCount val="1"/>
                <c:pt idx="0">
                  <c:v>K-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15875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'[DATA PENELITIAN FIX INTER FIX.xlsx]Sheet1'!$D$57:$D$70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xVal>
          <c:yVal>
            <c:numRef>
              <c:f>'[DATA PENELITIAN FIX INTER FIX.xlsx]Sheet1'!$E$57:$E$70</c:f>
              <c:numCache>
                <c:formatCode>General</c:formatCode>
                <c:ptCount val="14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3BC1-416B-A630-59DC312B301F}"/>
            </c:ext>
          </c:extLst>
        </c:ser>
        <c:ser>
          <c:idx val="1"/>
          <c:order val="1"/>
          <c:tx>
            <c:strRef>
              <c:f>'[DATA PENELITIAN FIX INTER FIX.xlsx]Sheet1'!$F$56</c:f>
              <c:strCache>
                <c:ptCount val="1"/>
                <c:pt idx="0">
                  <c:v>K+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square"/>
            <c:size val="6"/>
            <c:spPr>
              <a:solidFill>
                <a:schemeClr val="tx1">
                  <a:alpha val="91000"/>
                </a:schemeClr>
              </a:solidFill>
              <a:ln w="15875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'[DATA PENELITIAN FIX INTER FIX.xlsx]Sheet1'!$D$57:$D$70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xVal>
          <c:yVal>
            <c:numRef>
              <c:f>'[DATA PENELITIAN FIX INTER FIX.xlsx]Sheet1'!$F$57:$F$70</c:f>
              <c:numCache>
                <c:formatCode>General</c:formatCode>
                <c:ptCount val="14"/>
                <c:pt idx="0">
                  <c:v>86.67</c:v>
                </c:pt>
                <c:pt idx="1">
                  <c:v>80</c:v>
                </c:pt>
                <c:pt idx="2">
                  <c:v>66.67</c:v>
                </c:pt>
                <c:pt idx="3">
                  <c:v>60</c:v>
                </c:pt>
                <c:pt idx="4">
                  <c:v>53.33</c:v>
                </c:pt>
                <c:pt idx="5">
                  <c:v>53.33</c:v>
                </c:pt>
                <c:pt idx="6">
                  <c:v>53.33</c:v>
                </c:pt>
                <c:pt idx="7">
                  <c:v>53.33</c:v>
                </c:pt>
                <c:pt idx="8">
                  <c:v>53.33</c:v>
                </c:pt>
                <c:pt idx="9">
                  <c:v>53.33</c:v>
                </c:pt>
                <c:pt idx="10">
                  <c:v>53.33</c:v>
                </c:pt>
                <c:pt idx="11">
                  <c:v>53.33</c:v>
                </c:pt>
                <c:pt idx="12">
                  <c:v>53.33</c:v>
                </c:pt>
                <c:pt idx="13">
                  <c:v>53.3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3BC1-416B-A630-59DC312B301F}"/>
            </c:ext>
          </c:extLst>
        </c:ser>
        <c:ser>
          <c:idx val="2"/>
          <c:order val="2"/>
          <c:tx>
            <c:strRef>
              <c:f>'[DATA PENELITIAN FIX INTER FIX.xlsx]Sheet1'!$G$56</c:f>
              <c:strCache>
                <c:ptCount val="1"/>
                <c:pt idx="0">
                  <c:v>Enro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15875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'[DATA PENELITIAN FIX INTER FIX.xlsx]Sheet1'!$D$57:$D$70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xVal>
          <c:yVal>
            <c:numRef>
              <c:f>'[DATA PENELITIAN FIX INTER FIX.xlsx]Sheet1'!$G$57:$G$70</c:f>
              <c:numCache>
                <c:formatCode>General</c:formatCode>
                <c:ptCount val="14"/>
                <c:pt idx="0">
                  <c:v>86.67</c:v>
                </c:pt>
                <c:pt idx="1">
                  <c:v>86.67</c:v>
                </c:pt>
                <c:pt idx="2">
                  <c:v>80</c:v>
                </c:pt>
                <c:pt idx="3">
                  <c:v>80</c:v>
                </c:pt>
                <c:pt idx="4">
                  <c:v>80</c:v>
                </c:pt>
                <c:pt idx="5">
                  <c:v>80</c:v>
                </c:pt>
                <c:pt idx="6">
                  <c:v>80</c:v>
                </c:pt>
                <c:pt idx="7">
                  <c:v>80</c:v>
                </c:pt>
                <c:pt idx="8">
                  <c:v>80</c:v>
                </c:pt>
                <c:pt idx="9">
                  <c:v>80</c:v>
                </c:pt>
                <c:pt idx="10">
                  <c:v>80</c:v>
                </c:pt>
                <c:pt idx="11">
                  <c:v>80</c:v>
                </c:pt>
                <c:pt idx="12">
                  <c:v>80</c:v>
                </c:pt>
                <c:pt idx="13">
                  <c:v>8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3BC1-416B-A630-59DC312B301F}"/>
            </c:ext>
          </c:extLst>
        </c:ser>
        <c:ser>
          <c:idx val="3"/>
          <c:order val="3"/>
          <c:tx>
            <c:strRef>
              <c:f>'[DATA PENELITIAN FIX INTER FIX.xlsx]Sheet1'!$H$56</c:f>
              <c:strCache>
                <c:ptCount val="1"/>
                <c:pt idx="0">
                  <c:v>KBM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x"/>
            <c:size val="6"/>
            <c:spPr>
              <a:noFill/>
              <a:ln w="15875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'[DATA PENELITIAN FIX INTER FIX.xlsx]Sheet1'!$D$57:$D$70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xVal>
          <c:yVal>
            <c:numRef>
              <c:f>'[DATA PENELITIAN FIX INTER FIX.xlsx]Sheet1'!$H$57:$H$70</c:f>
              <c:numCache>
                <c:formatCode>General</c:formatCode>
                <c:ptCount val="14"/>
                <c:pt idx="0">
                  <c:v>86.67</c:v>
                </c:pt>
                <c:pt idx="1">
                  <c:v>80</c:v>
                </c:pt>
                <c:pt idx="2">
                  <c:v>80</c:v>
                </c:pt>
                <c:pt idx="3">
                  <c:v>66.67</c:v>
                </c:pt>
                <c:pt idx="4">
                  <c:v>66.67</c:v>
                </c:pt>
                <c:pt idx="5">
                  <c:v>66.67</c:v>
                </c:pt>
                <c:pt idx="6">
                  <c:v>66.67</c:v>
                </c:pt>
                <c:pt idx="7">
                  <c:v>66.67</c:v>
                </c:pt>
                <c:pt idx="8">
                  <c:v>66.67</c:v>
                </c:pt>
                <c:pt idx="9">
                  <c:v>66.67</c:v>
                </c:pt>
                <c:pt idx="10">
                  <c:v>66.67</c:v>
                </c:pt>
                <c:pt idx="11">
                  <c:v>66.67</c:v>
                </c:pt>
                <c:pt idx="12">
                  <c:v>66.67</c:v>
                </c:pt>
                <c:pt idx="13">
                  <c:v>66.6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3BC1-416B-A630-59DC312B301F}"/>
            </c:ext>
          </c:extLst>
        </c:ser>
        <c:ser>
          <c:idx val="4"/>
          <c:order val="4"/>
          <c:tx>
            <c:strRef>
              <c:f>'[DATA PENELITIAN FIX INTER FIX.xlsx]Sheet1'!$I$56</c:f>
              <c:strCache>
                <c:ptCount val="1"/>
                <c:pt idx="0">
                  <c:v>Actino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star"/>
            <c:size val="6"/>
            <c:spPr>
              <a:noFill/>
              <a:ln w="15875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'[DATA PENELITIAN FIX INTER FIX.xlsx]Sheet1'!$D$57:$D$70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xVal>
          <c:yVal>
            <c:numRef>
              <c:f>'[DATA PENELITIAN FIX INTER FIX.xlsx]Sheet1'!$I$57:$I$70</c:f>
              <c:numCache>
                <c:formatCode>General</c:formatCode>
                <c:ptCount val="14"/>
                <c:pt idx="0">
                  <c:v>86.67</c:v>
                </c:pt>
                <c:pt idx="1">
                  <c:v>86.67</c:v>
                </c:pt>
                <c:pt idx="2">
                  <c:v>80</c:v>
                </c:pt>
                <c:pt idx="3">
                  <c:v>73.33</c:v>
                </c:pt>
                <c:pt idx="4">
                  <c:v>73.33</c:v>
                </c:pt>
                <c:pt idx="5">
                  <c:v>73.33</c:v>
                </c:pt>
                <c:pt idx="6">
                  <c:v>73.33</c:v>
                </c:pt>
                <c:pt idx="7">
                  <c:v>73.33</c:v>
                </c:pt>
                <c:pt idx="8">
                  <c:v>73.33</c:v>
                </c:pt>
                <c:pt idx="9">
                  <c:v>73.33</c:v>
                </c:pt>
                <c:pt idx="10">
                  <c:v>73.33</c:v>
                </c:pt>
                <c:pt idx="11">
                  <c:v>73.33</c:v>
                </c:pt>
                <c:pt idx="12">
                  <c:v>73.33</c:v>
                </c:pt>
                <c:pt idx="13">
                  <c:v>73.3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3BC1-416B-A630-59DC312B30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22072448"/>
        <c:axId val="1122072992"/>
      </c:scatterChart>
      <c:valAx>
        <c:axId val="1122072448"/>
        <c:scaling>
          <c:orientation val="minMax"/>
          <c:max val="14"/>
          <c:min val="1"/>
        </c:scaling>
        <c:delete val="0"/>
        <c:axPos val="b"/>
        <c:majorGridlines>
          <c:spPr>
            <a:ln w="9525">
              <a:noFill/>
              <a:round/>
            </a:ln>
            <a:effectLst/>
          </c:spPr>
        </c:majorGridlines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id-ID" altLang="en-ID" sz="1200" b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Day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en-US"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alpha val="54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122072992"/>
        <c:crosses val="autoZero"/>
        <c:crossBetween val="midCat"/>
        <c:majorUnit val="1"/>
      </c:valAx>
      <c:valAx>
        <c:axId val="1122072992"/>
        <c:scaling>
          <c:orientation val="minMax"/>
          <c:max val="100"/>
        </c:scaling>
        <c:delete val="0"/>
        <c:axPos val="l"/>
        <c:majorGridlines>
          <c:spPr>
            <a:ln w="9525">
              <a:noFill/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d-ID" altLang="en-ID" sz="1200" b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Survival Rate</a:t>
                </a:r>
                <a:r>
                  <a:rPr lang="en-ID" sz="1200" b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(%</a:t>
                </a:r>
                <a:r>
                  <a:rPr 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en-US"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alpha val="54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122072448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en-US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>
      <a:noFill/>
      <a:round/>
    </a:ln>
    <a:effectLst/>
  </c:spPr>
  <c:txPr>
    <a:bodyPr/>
    <a:lstStyle/>
    <a:p>
      <a:pPr>
        <a:defRPr lang="en-US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6055555555556"/>
          <c:y val="0.148148148148148"/>
          <c:w val="0.70838888888888896"/>
          <c:h val="0.630879629629629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fik dan Asli'!$H$3</c:f>
              <c:strCache>
                <c:ptCount val="1"/>
                <c:pt idx="0">
                  <c:v>K-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chemeClr val="tx1"/>
              </a:solidFill>
              <a:prstDash val="solid"/>
            </a:ln>
            <a:effectLst/>
            <a:sp3d contourW="12700"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F564-4457-9DC2-8A72BF5B2E3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F564-4457-9DC2-8A72BF5B2E3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F564-4457-9DC2-8A72BF5B2E3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4:$G$6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H$4:$H$6</c:f>
              <c:numCache>
                <c:formatCode>General</c:formatCode>
                <c:ptCount val="3"/>
                <c:pt idx="0">
                  <c:v>1590000</c:v>
                </c:pt>
                <c:pt idx="1">
                  <c:v>1660000</c:v>
                </c:pt>
                <c:pt idx="2">
                  <c:v>1750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564-4457-9DC2-8A72BF5B2E38}"/>
            </c:ext>
          </c:extLst>
        </c:ser>
        <c:ser>
          <c:idx val="1"/>
          <c:order val="1"/>
          <c:tx>
            <c:strRef>
              <c:f>'Grafik dan Asli'!$I$3</c:f>
              <c:strCache>
                <c:ptCount val="1"/>
                <c:pt idx="0">
                  <c:v>K+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4.1666666666666701E-3"/>
                  <c:y val="6.9444444444444397E-3"/>
                </c:manualLayout>
              </c:layout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F564-4457-9DC2-8A72BF5B2E3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F564-4457-9DC2-8A72BF5B2E3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F564-4457-9DC2-8A72BF5B2E3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4:$G$6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I$4:$I$6</c:f>
              <c:numCache>
                <c:formatCode>General</c:formatCode>
                <c:ptCount val="3"/>
                <c:pt idx="0">
                  <c:v>1590000</c:v>
                </c:pt>
                <c:pt idx="1">
                  <c:v>1030000</c:v>
                </c:pt>
                <c:pt idx="2">
                  <c:v>1240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F564-4457-9DC2-8A72BF5B2E38}"/>
            </c:ext>
          </c:extLst>
        </c:ser>
        <c:ser>
          <c:idx val="2"/>
          <c:order val="2"/>
          <c:tx>
            <c:strRef>
              <c:f>'Grafik dan Asli'!$J$3</c:f>
              <c:strCache>
                <c:ptCount val="1"/>
                <c:pt idx="0">
                  <c:v>Enro</c:v>
                </c:pt>
              </c:strCache>
            </c:strRef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1.5789838572446699E-17"/>
                  <c:y val="6.9444444444444701E-3"/>
                </c:manualLayout>
              </c:layout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F564-4457-9DC2-8A72BF5B2E3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F564-4457-9DC2-8A72BF5B2E3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F564-4457-9DC2-8A72BF5B2E3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4:$G$6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J$4:$J$6</c:f>
              <c:numCache>
                <c:formatCode>General</c:formatCode>
                <c:ptCount val="3"/>
                <c:pt idx="0">
                  <c:v>1590000</c:v>
                </c:pt>
                <c:pt idx="1">
                  <c:v>1250000</c:v>
                </c:pt>
                <c:pt idx="2">
                  <c:v>1640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F564-4457-9DC2-8A72BF5B2E38}"/>
            </c:ext>
          </c:extLst>
        </c:ser>
        <c:ser>
          <c:idx val="3"/>
          <c:order val="3"/>
          <c:tx>
            <c:strRef>
              <c:f>'Grafik dan Asli'!$K$3</c:f>
              <c:strCache>
                <c:ptCount val="1"/>
                <c:pt idx="0">
                  <c:v>KBM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F564-4457-9DC2-8A72BF5B2E3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F564-4457-9DC2-8A72BF5B2E3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F564-4457-9DC2-8A72BF5B2E3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4:$G$6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K$4:$K$6</c:f>
              <c:numCache>
                <c:formatCode>General</c:formatCode>
                <c:ptCount val="3"/>
                <c:pt idx="0">
                  <c:v>1590000</c:v>
                </c:pt>
                <c:pt idx="1">
                  <c:v>1150000</c:v>
                </c:pt>
                <c:pt idx="2">
                  <c:v>1470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F564-4457-9DC2-8A72BF5B2E38}"/>
            </c:ext>
          </c:extLst>
        </c:ser>
        <c:ser>
          <c:idx val="4"/>
          <c:order val="4"/>
          <c:tx>
            <c:strRef>
              <c:f>'Grafik dan Asli'!$L$3</c:f>
              <c:strCache>
                <c:ptCount val="1"/>
                <c:pt idx="0">
                  <c:v>Actino</c:v>
                </c:pt>
              </c:strCache>
            </c:strRef>
          </c:tx>
          <c:spPr>
            <a:pattFill prst="dk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F564-4457-9DC2-8A72BF5B2E3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F564-4457-9DC2-8A72BF5B2E3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F564-4457-9DC2-8A72BF5B2E3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4:$G$6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L$4:$L$6</c:f>
              <c:numCache>
                <c:formatCode>General</c:formatCode>
                <c:ptCount val="3"/>
                <c:pt idx="0">
                  <c:v>1590000</c:v>
                </c:pt>
                <c:pt idx="1">
                  <c:v>1180000</c:v>
                </c:pt>
                <c:pt idx="2">
                  <c:v>1600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F564-4457-9DC2-8A72BF5B2E3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122073536"/>
        <c:axId val="1122074080"/>
      </c:barChart>
      <c:catAx>
        <c:axId val="1122073536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d-ID" alt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Da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122074080"/>
        <c:crossesAt val="0"/>
        <c:auto val="1"/>
        <c:lblAlgn val="ctr"/>
        <c:lblOffset val="100"/>
        <c:noMultiLvlLbl val="0"/>
      </c:catAx>
      <c:valAx>
        <c:axId val="1122074080"/>
        <c:scaling>
          <c:orientation val="minMax"/>
          <c:max val="2000000"/>
        </c:scaling>
        <c:delete val="0"/>
        <c:axPos val="l"/>
        <c:majorGridlines>
          <c:spPr>
            <a:ln w="9525">
              <a:noFill/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Total Erythrocyte</a:t>
                </a:r>
                <a:r>
                  <a:rPr 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(x10</a:t>
                </a:r>
                <a:r>
                  <a:rPr lang="en-ID" sz="1200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6</a:t>
                </a:r>
                <a:r>
                  <a:rPr 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/mm</a:t>
                </a:r>
                <a:r>
                  <a:rPr lang="en-ID" sz="1200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3</a:t>
                </a:r>
                <a:r>
                  <a:rPr 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6.3711657137473371E-2"/>
              <c:y val="2.886707772867749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  <a:prstDash val="solid"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122073536"/>
        <c:crosses val="autoZero"/>
        <c:crossBetween val="between"/>
        <c:majorUnit val="500000"/>
        <c:dispUnits>
          <c:builtInUnit val="tenMillions"/>
        </c:dispUnits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en-US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 lang="en-US"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9138888888889"/>
          <c:y val="0.101851851851852"/>
          <c:w val="0.75836111111111104"/>
          <c:h val="0.697962962962963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fik dan Asli'!$H$25</c:f>
              <c:strCache>
                <c:ptCount val="1"/>
                <c:pt idx="0">
                  <c:v>K-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08A8-47E3-81D9-C00D83FB88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08A8-47E3-81D9-C00D83FB88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08A8-47E3-81D9-C00D83FB88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26:$G$28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H$26:$H$28</c:f>
              <c:numCache>
                <c:formatCode>General</c:formatCode>
                <c:ptCount val="3"/>
                <c:pt idx="0">
                  <c:v>31200</c:v>
                </c:pt>
                <c:pt idx="1">
                  <c:v>39000</c:v>
                </c:pt>
                <c:pt idx="2">
                  <c:v>379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8A8-47E3-81D9-C00D83FB881A}"/>
            </c:ext>
          </c:extLst>
        </c:ser>
        <c:ser>
          <c:idx val="1"/>
          <c:order val="1"/>
          <c:tx>
            <c:strRef>
              <c:f>'Grafik dan Asli'!$I$25</c:f>
              <c:strCache>
                <c:ptCount val="1"/>
                <c:pt idx="0">
                  <c:v>K+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08A8-47E3-81D9-C00D83FB88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08A8-47E3-81D9-C00D83FB88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08A8-47E3-81D9-C00D83FB88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26:$G$28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I$26:$I$28</c:f>
              <c:numCache>
                <c:formatCode>General</c:formatCode>
                <c:ptCount val="3"/>
                <c:pt idx="0">
                  <c:v>31200</c:v>
                </c:pt>
                <c:pt idx="1">
                  <c:v>82700</c:v>
                </c:pt>
                <c:pt idx="2">
                  <c:v>81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08A8-47E3-81D9-C00D83FB881A}"/>
            </c:ext>
          </c:extLst>
        </c:ser>
        <c:ser>
          <c:idx val="2"/>
          <c:order val="2"/>
          <c:tx>
            <c:strRef>
              <c:f>'Grafik dan Asli'!$J$25</c:f>
              <c:strCache>
                <c:ptCount val="1"/>
                <c:pt idx="0">
                  <c:v>Enro</c:v>
                </c:pt>
              </c:strCache>
            </c:strRef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08A8-47E3-81D9-C00D83FB88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08A8-47E3-81D9-C00D83FB88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08A8-47E3-81D9-C00D83FB88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26:$G$28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J$26:$J$28</c:f>
              <c:numCache>
                <c:formatCode>General</c:formatCode>
                <c:ptCount val="3"/>
                <c:pt idx="0">
                  <c:v>31200</c:v>
                </c:pt>
                <c:pt idx="1">
                  <c:v>81200</c:v>
                </c:pt>
                <c:pt idx="2">
                  <c:v>68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08A8-47E3-81D9-C00D83FB881A}"/>
            </c:ext>
          </c:extLst>
        </c:ser>
        <c:ser>
          <c:idx val="3"/>
          <c:order val="3"/>
          <c:tx>
            <c:strRef>
              <c:f>'Grafik dan Asli'!$K$25</c:f>
              <c:strCache>
                <c:ptCount val="1"/>
                <c:pt idx="0">
                  <c:v>KBM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08A8-47E3-81D9-C00D83FB88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08A8-47E3-81D9-C00D83FB88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08A8-47E3-81D9-C00D83FB88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26:$G$28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K$26:$K$28</c:f>
              <c:numCache>
                <c:formatCode>General</c:formatCode>
                <c:ptCount val="3"/>
                <c:pt idx="0">
                  <c:v>31200</c:v>
                </c:pt>
                <c:pt idx="1">
                  <c:v>82100</c:v>
                </c:pt>
                <c:pt idx="2">
                  <c:v>792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08A8-47E3-81D9-C00D83FB881A}"/>
            </c:ext>
          </c:extLst>
        </c:ser>
        <c:ser>
          <c:idx val="4"/>
          <c:order val="4"/>
          <c:tx>
            <c:strRef>
              <c:f>'Grafik dan Asli'!$L$25</c:f>
              <c:strCache>
                <c:ptCount val="1"/>
                <c:pt idx="0">
                  <c:v>Actino</c:v>
                </c:pt>
              </c:strCache>
            </c:strRef>
          </c:tx>
          <c:spPr>
            <a:pattFill prst="dk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08A8-47E3-81D9-C00D83FB88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08A8-47E3-81D9-C00D83FB88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08A8-47E3-81D9-C00D83FB88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26:$G$28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L$26:$L$28</c:f>
              <c:numCache>
                <c:formatCode>General</c:formatCode>
                <c:ptCount val="3"/>
                <c:pt idx="0">
                  <c:v>31200</c:v>
                </c:pt>
                <c:pt idx="1">
                  <c:v>81900</c:v>
                </c:pt>
                <c:pt idx="2">
                  <c:v>686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08A8-47E3-81D9-C00D83FB881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243810480"/>
        <c:axId val="1243803952"/>
      </c:barChart>
      <c:catAx>
        <c:axId val="1243810480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d-ID" alt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Day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243803952"/>
        <c:crosses val="autoZero"/>
        <c:auto val="1"/>
        <c:lblAlgn val="ctr"/>
        <c:lblOffset val="100"/>
        <c:noMultiLvlLbl val="0"/>
      </c:catAx>
      <c:valAx>
        <c:axId val="1243803952"/>
        <c:scaling>
          <c:orientation val="minMax"/>
          <c:max val="100000"/>
          <c:min val="0"/>
        </c:scaling>
        <c:delete val="0"/>
        <c:axPos val="l"/>
        <c:majorGridlines>
          <c:spPr>
            <a:ln w="9525">
              <a:noFill/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Total Leucocyte (x10</a:t>
                </a:r>
                <a:r>
                  <a:rPr lang="en-ID" sz="1200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4</a:t>
                </a:r>
                <a:r>
                  <a:rPr 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/mm</a:t>
                </a:r>
                <a:r>
                  <a:rPr lang="en-ID" sz="1200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3</a:t>
                </a:r>
                <a:r>
                  <a:rPr 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243810480"/>
        <c:crosses val="autoZero"/>
        <c:crossBetween val="between"/>
        <c:majorUnit val="20000"/>
        <c:dispUnits>
          <c:builtInUnit val="tenThousands"/>
        </c:dispUnits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en-US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 lang="en-US"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383485730119"/>
          <c:y val="4.7685185185185198E-2"/>
          <c:w val="0.73735106677750095"/>
          <c:h val="0.774814814814814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fik dan Asli'!$H$52</c:f>
              <c:strCache>
                <c:ptCount val="1"/>
                <c:pt idx="0">
                  <c:v>K-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DEC4-435F-9FDC-E6A078927C1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DEC4-435F-9FDC-E6A078927C1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DEC4-435F-9FDC-E6A078927C1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53:$G$55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H$53:$H$55</c:f>
              <c:numCache>
                <c:formatCode>General</c:formatCode>
                <c:ptCount val="3"/>
                <c:pt idx="0">
                  <c:v>6</c:v>
                </c:pt>
                <c:pt idx="1">
                  <c:v>8.6</c:v>
                </c:pt>
                <c:pt idx="2">
                  <c:v>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EC4-435F-9FDC-E6A078927C1C}"/>
            </c:ext>
          </c:extLst>
        </c:ser>
        <c:ser>
          <c:idx val="1"/>
          <c:order val="1"/>
          <c:tx>
            <c:strRef>
              <c:f>'Grafik dan Asli'!$I$52</c:f>
              <c:strCache>
                <c:ptCount val="1"/>
                <c:pt idx="0">
                  <c:v>K+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DEC4-435F-9FDC-E6A078927C1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DEC4-435F-9FDC-E6A078927C1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1.801052923247439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DEC4-435F-9FDC-E6A078927C1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53:$G$55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I$53:$I$55</c:f>
              <c:numCache>
                <c:formatCode>General</c:formatCode>
                <c:ptCount val="3"/>
                <c:pt idx="0">
                  <c:v>6</c:v>
                </c:pt>
                <c:pt idx="1">
                  <c:v>3.2</c:v>
                </c:pt>
                <c:pt idx="2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DEC4-435F-9FDC-E6A078927C1C}"/>
            </c:ext>
          </c:extLst>
        </c:ser>
        <c:ser>
          <c:idx val="2"/>
          <c:order val="2"/>
          <c:tx>
            <c:strRef>
              <c:f>'Grafik dan Asli'!$J$52</c:f>
              <c:strCache>
                <c:ptCount val="1"/>
                <c:pt idx="0">
                  <c:v>Enro</c:v>
                </c:pt>
              </c:strCache>
            </c:strRef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DEC4-435F-9FDC-E6A078927C1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DEC4-435F-9FDC-E6A078927C1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DEC4-435F-9FDC-E6A078927C1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53:$G$55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J$53:$J$55</c:f>
              <c:numCache>
                <c:formatCode>General</c:formatCode>
                <c:ptCount val="3"/>
                <c:pt idx="0">
                  <c:v>6</c:v>
                </c:pt>
                <c:pt idx="1">
                  <c:v>5.2</c:v>
                </c:pt>
                <c:pt idx="2">
                  <c:v>7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DEC4-435F-9FDC-E6A078927C1C}"/>
            </c:ext>
          </c:extLst>
        </c:ser>
        <c:ser>
          <c:idx val="3"/>
          <c:order val="3"/>
          <c:tx>
            <c:strRef>
              <c:f>'Grafik dan Asli'!$K$52</c:f>
              <c:strCache>
                <c:ptCount val="1"/>
                <c:pt idx="0">
                  <c:v>KBM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DEC4-435F-9FDC-E6A078927C1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DEC4-435F-9FDC-E6A078927C1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DEC4-435F-9FDC-E6A078927C1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53:$G$55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K$53:$K$55</c:f>
              <c:numCache>
                <c:formatCode>General</c:formatCode>
                <c:ptCount val="3"/>
                <c:pt idx="0">
                  <c:v>6</c:v>
                </c:pt>
                <c:pt idx="1">
                  <c:v>4</c:v>
                </c:pt>
                <c:pt idx="2">
                  <c:v>6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DEC4-435F-9FDC-E6A078927C1C}"/>
            </c:ext>
          </c:extLst>
        </c:ser>
        <c:ser>
          <c:idx val="4"/>
          <c:order val="4"/>
          <c:tx>
            <c:strRef>
              <c:f>'Grafik dan Asli'!$L$52</c:f>
              <c:strCache>
                <c:ptCount val="1"/>
                <c:pt idx="0">
                  <c:v>Actino</c:v>
                </c:pt>
              </c:strCache>
            </c:strRef>
          </c:tx>
          <c:spPr>
            <a:pattFill prst="dk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DEC4-435F-9FDC-E6A078927C1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DEC4-435F-9FDC-E6A078927C1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DEC4-435F-9FDC-E6A078927C1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53:$G$55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L$53:$L$55</c:f>
              <c:numCache>
                <c:formatCode>General</c:formatCode>
                <c:ptCount val="3"/>
                <c:pt idx="0">
                  <c:v>6</c:v>
                </c:pt>
                <c:pt idx="1">
                  <c:v>4.4000000000000004</c:v>
                </c:pt>
                <c:pt idx="2">
                  <c:v>7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DEC4-435F-9FDC-E6A078927C1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243808304"/>
        <c:axId val="1243805040"/>
      </c:barChart>
      <c:catAx>
        <c:axId val="1243808304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id-ID" altLang="en-ID" sz="1200" b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Day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en-US"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243805040"/>
        <c:crosses val="autoZero"/>
        <c:auto val="1"/>
        <c:lblAlgn val="ctr"/>
        <c:lblOffset val="100"/>
        <c:noMultiLvlLbl val="0"/>
      </c:catAx>
      <c:valAx>
        <c:axId val="1243805040"/>
        <c:scaling>
          <c:orientation val="minMax"/>
          <c:max val="14"/>
        </c:scaling>
        <c:delete val="0"/>
        <c:axPos val="l"/>
        <c:majorGridlines>
          <c:spPr>
            <a:ln w="9525">
              <a:noFill/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Hemoglobin (g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en-US"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24380830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88196176226101397"/>
          <c:y val="0.39618055555555598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en-US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 lang="en-US" sz="1200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rafik dan Asli'!$H$76</c:f>
              <c:strCache>
                <c:ptCount val="1"/>
                <c:pt idx="0">
                  <c:v>K-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8CE2-49E4-BF53-8C3BF8967A4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8CE2-49E4-BF53-8C3BF8967A4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8CE2-49E4-BF53-8C3BF8967A4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77:$G$79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H$77:$H$79</c:f>
              <c:numCache>
                <c:formatCode>General</c:formatCode>
                <c:ptCount val="3"/>
                <c:pt idx="0">
                  <c:v>9.8000000000000007</c:v>
                </c:pt>
                <c:pt idx="1">
                  <c:v>21.05</c:v>
                </c:pt>
                <c:pt idx="2">
                  <c:v>3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CE2-49E4-BF53-8C3BF8967A4B}"/>
            </c:ext>
          </c:extLst>
        </c:ser>
        <c:ser>
          <c:idx val="1"/>
          <c:order val="1"/>
          <c:tx>
            <c:strRef>
              <c:f>'Grafik dan Asli'!$I$76</c:f>
              <c:strCache>
                <c:ptCount val="1"/>
                <c:pt idx="0">
                  <c:v>K+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elete val="1"/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77:$G$79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I$77:$I$79</c:f>
              <c:numCache>
                <c:formatCode>General</c:formatCode>
                <c:ptCount val="3"/>
                <c:pt idx="0">
                  <c:v>9.8000000000000007</c:v>
                </c:pt>
                <c:pt idx="1">
                  <c:v>5.26</c:v>
                </c:pt>
                <c:pt idx="2">
                  <c:v>7.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8CE2-49E4-BF53-8C3BF8967A4B}"/>
            </c:ext>
          </c:extLst>
        </c:ser>
        <c:ser>
          <c:idx val="2"/>
          <c:order val="2"/>
          <c:tx>
            <c:strRef>
              <c:f>'Grafik dan Asli'!$J$76</c:f>
              <c:strCache>
                <c:ptCount val="1"/>
                <c:pt idx="0">
                  <c:v>Enro</c:v>
                </c:pt>
              </c:strCache>
            </c:strRef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8CE2-49E4-BF53-8C3BF8967A4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8CE2-49E4-BF53-8C3BF8967A4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8CE2-49E4-BF53-8C3BF8967A4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77:$G$79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J$77:$J$79</c:f>
              <c:numCache>
                <c:formatCode>General</c:formatCode>
                <c:ptCount val="3"/>
                <c:pt idx="0">
                  <c:v>9.8000000000000007</c:v>
                </c:pt>
                <c:pt idx="1">
                  <c:v>7.24</c:v>
                </c:pt>
                <c:pt idx="2">
                  <c:v>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8CE2-49E4-BF53-8C3BF8967A4B}"/>
            </c:ext>
          </c:extLst>
        </c:ser>
        <c:ser>
          <c:idx val="3"/>
          <c:order val="3"/>
          <c:tx>
            <c:strRef>
              <c:f>'Grafik dan Asli'!$K$76</c:f>
              <c:strCache>
                <c:ptCount val="1"/>
                <c:pt idx="0">
                  <c:v>KBM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8CE2-49E4-BF53-8C3BF8967A4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8CE2-49E4-BF53-8C3BF8967A4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8CE2-49E4-BF53-8C3BF8967A4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77:$G$79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K$77:$K$79</c:f>
              <c:numCache>
                <c:formatCode>General</c:formatCode>
                <c:ptCount val="3"/>
                <c:pt idx="0">
                  <c:v>9.8000000000000007</c:v>
                </c:pt>
                <c:pt idx="1">
                  <c:v>6.02</c:v>
                </c:pt>
                <c:pt idx="2">
                  <c:v>17.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8CE2-49E4-BF53-8C3BF8967A4B}"/>
            </c:ext>
          </c:extLst>
        </c:ser>
        <c:ser>
          <c:idx val="4"/>
          <c:order val="4"/>
          <c:tx>
            <c:strRef>
              <c:f>'Grafik dan Asli'!$L$76</c:f>
              <c:strCache>
                <c:ptCount val="1"/>
                <c:pt idx="0">
                  <c:v>Actino</c:v>
                </c:pt>
              </c:strCache>
            </c:strRef>
          </c:tx>
          <c:spPr>
            <a:pattFill prst="dk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8CE2-49E4-BF53-8C3BF8967A4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8CE2-49E4-BF53-8C3BF8967A4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8CE2-49E4-BF53-8C3BF8967A4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G$77:$G$79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L$77:$L$79</c:f>
              <c:numCache>
                <c:formatCode>General</c:formatCode>
                <c:ptCount val="3"/>
                <c:pt idx="0">
                  <c:v>9.8000000000000007</c:v>
                </c:pt>
                <c:pt idx="1">
                  <c:v>6.43</c:v>
                </c:pt>
                <c:pt idx="2">
                  <c:v>20.05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8CE2-49E4-BF53-8C3BF8967A4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243805584"/>
        <c:axId val="1243806672"/>
      </c:barChart>
      <c:catAx>
        <c:axId val="1243805584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d-ID" alt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Day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en-US"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243806672"/>
        <c:crosses val="autoZero"/>
        <c:auto val="1"/>
        <c:lblAlgn val="ctr"/>
        <c:lblOffset val="100"/>
        <c:noMultiLvlLbl val="0"/>
      </c:catAx>
      <c:valAx>
        <c:axId val="1243806672"/>
        <c:scaling>
          <c:orientation val="minMax"/>
        </c:scaling>
        <c:delete val="0"/>
        <c:axPos val="l"/>
        <c:majorGridlines>
          <c:spPr>
            <a:ln w="9525">
              <a:noFill/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en-US"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Hemato</a:t>
                </a:r>
                <a:r>
                  <a:rPr lang="id-ID" alt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c</a:t>
                </a:r>
                <a:r>
                  <a:rPr 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rit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en-US"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243805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en-US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 lang="en-US"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rafik dan Asli'!$I$199</c:f>
              <c:strCache>
                <c:ptCount val="1"/>
                <c:pt idx="0">
                  <c:v>K-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81EF-43E9-A5B2-004A2306360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81EF-43E9-A5B2-004A2306360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81EF-43E9-A5B2-004A2306360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H$200:$H$202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I$200:$I$202</c:f>
              <c:numCache>
                <c:formatCode>General</c:formatCode>
                <c:ptCount val="3"/>
                <c:pt idx="0">
                  <c:v>0.193</c:v>
                </c:pt>
                <c:pt idx="1">
                  <c:v>0.186</c:v>
                </c:pt>
                <c:pt idx="2">
                  <c:v>0.1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1EF-43E9-A5B2-004A23063609}"/>
            </c:ext>
          </c:extLst>
        </c:ser>
        <c:ser>
          <c:idx val="1"/>
          <c:order val="1"/>
          <c:tx>
            <c:strRef>
              <c:f>'Grafik dan Asli'!$J$199</c:f>
              <c:strCache>
                <c:ptCount val="1"/>
                <c:pt idx="0">
                  <c:v>K+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81EF-43E9-A5B2-004A2306360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81EF-43E9-A5B2-004A2306360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81EF-43E9-A5B2-004A2306360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H$200:$H$202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J$200:$J$202</c:f>
              <c:numCache>
                <c:formatCode>General</c:formatCode>
                <c:ptCount val="3"/>
                <c:pt idx="0">
                  <c:v>0.193</c:v>
                </c:pt>
                <c:pt idx="1">
                  <c:v>0.48699999999999999</c:v>
                </c:pt>
                <c:pt idx="2">
                  <c:v>0.300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81EF-43E9-A5B2-004A23063609}"/>
            </c:ext>
          </c:extLst>
        </c:ser>
        <c:ser>
          <c:idx val="2"/>
          <c:order val="2"/>
          <c:tx>
            <c:strRef>
              <c:f>'Grafik dan Asli'!$K$199</c:f>
              <c:strCache>
                <c:ptCount val="1"/>
                <c:pt idx="0">
                  <c:v>Enro</c:v>
                </c:pt>
              </c:strCache>
            </c:strRef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81EF-43E9-A5B2-004A2306360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81EF-43E9-A5B2-004A2306360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81EF-43E9-A5B2-004A2306360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H$200:$H$202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K$200:$K$202</c:f>
              <c:numCache>
                <c:formatCode>General</c:formatCode>
                <c:ptCount val="3"/>
                <c:pt idx="0">
                  <c:v>0.193</c:v>
                </c:pt>
                <c:pt idx="1">
                  <c:v>0.29499999999999998</c:v>
                </c:pt>
                <c:pt idx="2">
                  <c:v>0.180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81EF-43E9-A5B2-004A23063609}"/>
            </c:ext>
          </c:extLst>
        </c:ser>
        <c:ser>
          <c:idx val="3"/>
          <c:order val="3"/>
          <c:tx>
            <c:strRef>
              <c:f>'Grafik dan Asli'!$L$199</c:f>
              <c:strCache>
                <c:ptCount val="1"/>
                <c:pt idx="0">
                  <c:v>KBM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81EF-43E9-A5B2-004A2306360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81EF-43E9-A5B2-004A2306360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81EF-43E9-A5B2-004A2306360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H$200:$H$202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L$200:$L$202</c:f>
              <c:numCache>
                <c:formatCode>General</c:formatCode>
                <c:ptCount val="3"/>
                <c:pt idx="0">
                  <c:v>0.193</c:v>
                </c:pt>
                <c:pt idx="1">
                  <c:v>0.36199999999999999</c:v>
                </c:pt>
                <c:pt idx="2">
                  <c:v>0.265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81EF-43E9-A5B2-004A23063609}"/>
            </c:ext>
          </c:extLst>
        </c:ser>
        <c:ser>
          <c:idx val="4"/>
          <c:order val="4"/>
          <c:tx>
            <c:strRef>
              <c:f>'Grafik dan Asli'!$M$199</c:f>
              <c:strCache>
                <c:ptCount val="1"/>
                <c:pt idx="0">
                  <c:v>Actino</c:v>
                </c:pt>
              </c:strCache>
            </c:strRef>
          </c:tx>
          <c:spPr>
            <a:pattFill prst="dk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81EF-43E9-A5B2-004A2306360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81EF-43E9-A5B2-004A2306360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81EF-43E9-A5B2-004A2306360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fik dan Asli'!$H$200:$H$202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0</c:v>
                </c:pt>
              </c:numCache>
            </c:numRef>
          </c:cat>
          <c:val>
            <c:numRef>
              <c:f>'Grafik dan Asli'!$M$200:$M$202</c:f>
              <c:numCache>
                <c:formatCode>General</c:formatCode>
                <c:ptCount val="3"/>
                <c:pt idx="0">
                  <c:v>0.193</c:v>
                </c:pt>
                <c:pt idx="1">
                  <c:v>0.32300000000000001</c:v>
                </c:pt>
                <c:pt idx="2">
                  <c:v>0.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81EF-43E9-A5B2-004A2306360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243806128"/>
        <c:axId val="1243804496"/>
      </c:barChart>
      <c:catAx>
        <c:axId val="1243806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Da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243804496"/>
        <c:crosses val="autoZero"/>
        <c:auto val="1"/>
        <c:lblAlgn val="ctr"/>
        <c:lblOffset val="100"/>
        <c:noMultiLvlLbl val="0"/>
      </c:catAx>
      <c:valAx>
        <c:axId val="1243804496"/>
        <c:scaling>
          <c:orientation val="minMax"/>
        </c:scaling>
        <c:delete val="0"/>
        <c:axPos val="l"/>
        <c:majorGridlines>
          <c:spPr>
            <a:ln w="9525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12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Respiratory</a:t>
                </a:r>
                <a:r>
                  <a:rPr lang="en-ID" sz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burst</a:t>
                </a:r>
                <a:endParaRPr lang="en-ID" sz="1200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243806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 lang="en-US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dk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ana Waturangi</dc:creator>
  <cp:lastModifiedBy>Sowmiya Subramani</cp:lastModifiedBy>
  <cp:revision>8</cp:revision>
  <dcterms:created xsi:type="dcterms:W3CDTF">2023-05-11T02:45:00Z</dcterms:created>
  <dcterms:modified xsi:type="dcterms:W3CDTF">2023-11-07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640A2C52CB46C0B268DBF95D1F05D2</vt:lpwstr>
  </property>
  <property fmtid="{D5CDD505-2E9C-101B-9397-08002B2CF9AE}" pid="3" name="KSOProductBuildVer">
    <vt:lpwstr>1033-11.2.0.11486</vt:lpwstr>
  </property>
</Properties>
</file>